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CE842" w14:textId="2D0147C4" w:rsidR="00123C1F" w:rsidRPr="000F4C3D" w:rsidRDefault="000F4C3D">
      <w:pPr>
        <w:rPr>
          <w:b/>
          <w:bCs/>
          <w:lang w:val="en-US"/>
        </w:rPr>
      </w:pPr>
      <w:r w:rsidRPr="000F4C3D">
        <w:rPr>
          <w:b/>
          <w:bCs/>
          <w:lang w:val="en-US"/>
        </w:rPr>
        <w:t>Appendices</w:t>
      </w:r>
    </w:p>
    <w:p w14:paraId="0BE9DE5E" w14:textId="77777777" w:rsidR="000F4C3D" w:rsidRPr="00C37C34" w:rsidRDefault="000F4C3D" w:rsidP="000F4C3D">
      <w:pPr>
        <w:rPr>
          <w:rFonts w:cstheme="minorHAnsi"/>
          <w:lang w:val="en-US"/>
        </w:rPr>
      </w:pPr>
      <w:r w:rsidRPr="00C37C34">
        <w:rPr>
          <w:rFonts w:cstheme="minorHAnsi"/>
          <w:lang w:val="en-US"/>
        </w:rPr>
        <w:t>Appendix 1 Multivariate analyses of the association between area and clinical assessments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093"/>
        <w:gridCol w:w="1876"/>
        <w:gridCol w:w="1984"/>
        <w:gridCol w:w="1276"/>
      </w:tblGrid>
      <w:tr w:rsidR="000F4C3D" w:rsidRPr="00E87772" w14:paraId="36C00543" w14:textId="77777777" w:rsidTr="00563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047A6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Dependent</w:t>
            </w:r>
            <w:proofErr w:type="spellEnd"/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701" w:type="dxa"/>
          </w:tcPr>
          <w:p w14:paraId="14D90C2D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uscle</w:t>
            </w:r>
            <w:proofErr w:type="spellEnd"/>
          </w:p>
        </w:tc>
        <w:tc>
          <w:tcPr>
            <w:tcW w:w="2093" w:type="dxa"/>
          </w:tcPr>
          <w:p w14:paraId="65B4E1C1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Independent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876" w:type="dxa"/>
          </w:tcPr>
          <w:p w14:paraId="674586EC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F0B07">
              <w:rPr>
                <w:rFonts w:eastAsia="Times New Roman" w:cstheme="minorHAnsi"/>
                <w:sz w:val="16"/>
                <w:szCs w:val="16"/>
                <w:lang w:val="en-US" w:eastAsia="nl-NL"/>
              </w:rPr>
              <w:sym w:font="Symbol" w:char="F062"/>
            </w:r>
            <w:r w:rsidRPr="008F0B07">
              <w:rPr>
                <w:rFonts w:eastAsia="Times New Roman" w:cstheme="minorHAnsi"/>
                <w:sz w:val="16"/>
                <w:szCs w:val="16"/>
                <w:vertAlign w:val="superscript"/>
                <w:lang w:val="en-US" w:eastAsia="nl-NL"/>
              </w:rPr>
              <w:softHyphen/>
            </w:r>
            <w:r w:rsidRPr="008F0B07">
              <w:rPr>
                <w:rFonts w:eastAsia="Times New Roman" w:cstheme="minorHAnsi"/>
                <w:sz w:val="16"/>
                <w:szCs w:val="16"/>
                <w:vertAlign w:val="subscript"/>
                <w:lang w:val="en-US" w:eastAsia="nl-NL"/>
              </w:rPr>
              <w:t>association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SE)</w:t>
            </w:r>
          </w:p>
        </w:tc>
        <w:tc>
          <w:tcPr>
            <w:tcW w:w="1984" w:type="dxa"/>
          </w:tcPr>
          <w:p w14:paraId="7155F575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95%CI</w:t>
            </w:r>
          </w:p>
        </w:tc>
        <w:tc>
          <w:tcPr>
            <w:tcW w:w="1276" w:type="dxa"/>
          </w:tcPr>
          <w:p w14:paraId="09B66EA9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P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lue</w:t>
            </w:r>
            <w:proofErr w:type="spellEnd"/>
          </w:p>
        </w:tc>
      </w:tr>
      <w:tr w:rsidR="000F4C3D" w:rsidRPr="00E87772" w14:paraId="1AB81B54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96BA32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720EB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</w:tcPr>
          <w:p w14:paraId="36AB7AB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</w:rPr>
              <w:t xml:space="preserve">QST </w:t>
            </w:r>
            <w:proofErr w:type="spellStart"/>
            <w:r w:rsidRPr="00E87772">
              <w:rPr>
                <w:rFonts w:cstheme="minorHAnsi"/>
                <w:sz w:val="16"/>
                <w:szCs w:val="16"/>
              </w:rPr>
              <w:t>pain</w:t>
            </w:r>
            <w:proofErr w:type="spellEnd"/>
            <w:r w:rsidRPr="00E87772">
              <w:rPr>
                <w:rFonts w:cstheme="minorHAnsi"/>
                <w:sz w:val="16"/>
                <w:szCs w:val="16"/>
              </w:rPr>
              <w:t xml:space="preserve"> variables</w:t>
            </w:r>
          </w:p>
        </w:tc>
        <w:tc>
          <w:tcPr>
            <w:tcW w:w="1876" w:type="dxa"/>
          </w:tcPr>
          <w:p w14:paraId="6B9092F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46282D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434B9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F4C3D" w:rsidRPr="00E87772" w14:paraId="20322535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23FD2AF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C5E87">
              <w:rPr>
                <w:rFonts w:cstheme="minorHAnsi"/>
                <w:b w:val="0"/>
                <w:bCs w:val="0"/>
                <w:sz w:val="16"/>
                <w:szCs w:val="16"/>
              </w:rPr>
              <w:t>Area</w:t>
            </w:r>
          </w:p>
        </w:tc>
        <w:tc>
          <w:tcPr>
            <w:tcW w:w="1701" w:type="dxa"/>
            <w:tcBorders>
              <w:bottom w:val="nil"/>
            </w:tcBorders>
          </w:tcPr>
          <w:p w14:paraId="42667AE8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bottom w:val="nil"/>
            </w:tcBorders>
          </w:tcPr>
          <w:p w14:paraId="7085F80F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5E8A5939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7C8DD09F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678959B2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876" w:type="dxa"/>
            <w:tcBorders>
              <w:bottom w:val="nil"/>
            </w:tcBorders>
          </w:tcPr>
          <w:p w14:paraId="1B42FE46" w14:textId="35CBEC6C" w:rsidR="000F4C3D" w:rsidRPr="00E87772" w:rsidRDefault="0034721F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7.252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6D11AB">
              <w:rPr>
                <w:rFonts w:cstheme="minorHAnsi"/>
                <w:sz w:val="16"/>
                <w:szCs w:val="16"/>
                <w:lang w:val="en-US"/>
              </w:rPr>
              <w:t>275.532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74217986" w14:textId="0A0E66C2" w:rsidR="000F4C3D" w:rsidRPr="00E87772" w:rsidRDefault="005831D3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011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14</w:t>
            </w:r>
            <w:r>
              <w:rPr>
                <w:rFonts w:cstheme="minorHAnsi"/>
                <w:sz w:val="16"/>
                <w:szCs w:val="16"/>
                <w:lang w:val="en-US"/>
              </w:rPr>
              <w:t>.698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3400F6D" w14:textId="310FD28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626FC">
              <w:rPr>
                <w:rFonts w:cstheme="minorHAnsi"/>
                <w:sz w:val="16"/>
                <w:szCs w:val="16"/>
                <w:lang w:val="en-US"/>
              </w:rPr>
              <w:t>5.15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A626FC">
              <w:rPr>
                <w:rFonts w:cstheme="minorHAnsi"/>
                <w:sz w:val="16"/>
                <w:szCs w:val="16"/>
                <w:lang w:val="en-US"/>
              </w:rPr>
              <w:t>10.646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B9CAB48" w14:textId="0254E04C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8404F">
              <w:rPr>
                <w:rFonts w:cstheme="minorHAnsi"/>
                <w:sz w:val="16"/>
                <w:szCs w:val="16"/>
                <w:lang w:val="en-US"/>
              </w:rPr>
              <w:t>3.</w:t>
            </w:r>
            <w:r w:rsidR="0092591F">
              <w:rPr>
                <w:rFonts w:cstheme="minorHAnsi"/>
                <w:sz w:val="16"/>
                <w:szCs w:val="16"/>
                <w:lang w:val="en-US"/>
              </w:rPr>
              <w:t>47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92591F">
              <w:rPr>
                <w:rFonts w:cstheme="minorHAnsi"/>
                <w:sz w:val="16"/>
                <w:szCs w:val="16"/>
                <w:lang w:val="en-US"/>
              </w:rPr>
              <w:t>12.76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1463A51A" w14:textId="27D67E65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6D11AB">
              <w:rPr>
                <w:rFonts w:cstheme="minorHAnsi"/>
                <w:sz w:val="16"/>
                <w:szCs w:val="16"/>
                <w:lang w:val="en-US"/>
              </w:rPr>
              <w:t>292.78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="006D11AB">
              <w:rPr>
                <w:rFonts w:cstheme="minorHAnsi"/>
                <w:sz w:val="16"/>
                <w:szCs w:val="16"/>
                <w:lang w:val="en-US"/>
              </w:rPr>
              <w:t>87.284</w:t>
            </w:r>
          </w:p>
          <w:p w14:paraId="4DC195E9" w14:textId="5AD91B29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626FC">
              <w:rPr>
                <w:rFonts w:cstheme="minorHAnsi"/>
                <w:sz w:val="16"/>
                <w:szCs w:val="16"/>
                <w:lang w:val="en-US"/>
              </w:rPr>
              <w:t>18.79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626FC">
              <w:rPr>
                <w:rFonts w:cstheme="minorHAnsi"/>
                <w:sz w:val="16"/>
                <w:szCs w:val="16"/>
                <w:lang w:val="en-US"/>
              </w:rPr>
              <w:t>38.819</w:t>
            </w:r>
          </w:p>
          <w:p w14:paraId="16A0DFB8" w14:textId="0AB0AA93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8404F">
              <w:rPr>
                <w:rFonts w:cstheme="minorHAnsi"/>
                <w:sz w:val="16"/>
                <w:szCs w:val="16"/>
                <w:lang w:val="en-US"/>
              </w:rPr>
              <w:t>26.01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8404F">
              <w:rPr>
                <w:rFonts w:cstheme="minorHAnsi"/>
                <w:sz w:val="16"/>
                <w:szCs w:val="16"/>
                <w:lang w:val="en-US"/>
              </w:rPr>
              <w:t>15.714</w:t>
            </w:r>
          </w:p>
          <w:p w14:paraId="34B341AE" w14:textId="2752865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2591F">
              <w:rPr>
                <w:rFonts w:cstheme="minorHAnsi"/>
                <w:sz w:val="16"/>
                <w:szCs w:val="16"/>
                <w:lang w:val="en-US"/>
              </w:rPr>
              <w:t>28.50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2591F">
              <w:rPr>
                <w:rFonts w:cstheme="minorHAnsi"/>
                <w:sz w:val="16"/>
                <w:szCs w:val="16"/>
                <w:lang w:val="en-US"/>
              </w:rPr>
              <w:t>21.545</w:t>
            </w:r>
          </w:p>
        </w:tc>
        <w:tc>
          <w:tcPr>
            <w:tcW w:w="1276" w:type="dxa"/>
            <w:tcBorders>
              <w:bottom w:val="nil"/>
            </w:tcBorders>
          </w:tcPr>
          <w:p w14:paraId="5BEB6DA7" w14:textId="6763DEE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D11AB">
              <w:rPr>
                <w:rFonts w:cstheme="minorHAnsi"/>
                <w:sz w:val="16"/>
                <w:szCs w:val="16"/>
                <w:lang w:val="en-US"/>
              </w:rPr>
              <w:t>370</w:t>
            </w:r>
          </w:p>
          <w:p w14:paraId="71DA7768" w14:textId="09A735D6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626FC">
              <w:rPr>
                <w:rFonts w:cstheme="minorHAnsi"/>
                <w:sz w:val="16"/>
                <w:szCs w:val="16"/>
                <w:lang w:val="en-US"/>
              </w:rPr>
              <w:t>496</w:t>
            </w:r>
          </w:p>
          <w:p w14:paraId="6523C585" w14:textId="5E2529D8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8404F">
              <w:rPr>
                <w:rFonts w:cstheme="minorHAnsi"/>
                <w:sz w:val="16"/>
                <w:szCs w:val="16"/>
                <w:lang w:val="en-US"/>
              </w:rPr>
              <w:t>628</w:t>
            </w:r>
          </w:p>
          <w:p w14:paraId="285D5928" w14:textId="20173113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E27ED">
              <w:rPr>
                <w:rFonts w:cstheme="minorHAnsi"/>
                <w:sz w:val="16"/>
                <w:szCs w:val="16"/>
                <w:lang w:val="en-US"/>
              </w:rPr>
              <w:t>785</w:t>
            </w:r>
          </w:p>
        </w:tc>
      </w:tr>
      <w:tr w:rsidR="000F4C3D" w:rsidRPr="00E87772" w14:paraId="27757991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ECA1548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F3961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1C69305B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0A70DF0A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27293D27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741BD5AF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AE19694" w14:textId="38C6FA5C" w:rsidR="000F4C3D" w:rsidRPr="00E87772" w:rsidRDefault="00342436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0.793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272.90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6B5A9D48" w14:textId="570D661B" w:rsidR="000F4C3D" w:rsidRPr="00E87772" w:rsidRDefault="00081415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39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13.785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E50B431" w14:textId="661FF57A" w:rsidR="000F4C3D" w:rsidRPr="00E87772" w:rsidRDefault="00003347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92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>
              <w:rPr>
                <w:rFonts w:cstheme="minorHAnsi"/>
                <w:sz w:val="16"/>
                <w:szCs w:val="16"/>
                <w:lang w:val="en-US"/>
              </w:rPr>
              <w:t>0.575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91D77F8" w14:textId="1DDB82E4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D038E">
              <w:rPr>
                <w:rFonts w:cstheme="minorHAnsi"/>
                <w:sz w:val="16"/>
                <w:szCs w:val="16"/>
                <w:lang w:val="en-US"/>
              </w:rPr>
              <w:t>14.52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967728">
              <w:rPr>
                <w:rFonts w:cstheme="minorHAnsi"/>
                <w:sz w:val="16"/>
                <w:szCs w:val="16"/>
                <w:lang w:val="en-US"/>
              </w:rPr>
              <w:t>12.67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903977" w14:textId="0CEE52BF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42436">
              <w:rPr>
                <w:rFonts w:cstheme="minorHAnsi"/>
                <w:sz w:val="16"/>
                <w:szCs w:val="16"/>
                <w:lang w:val="en-US"/>
              </w:rPr>
              <w:t>214.08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42436">
              <w:rPr>
                <w:rFonts w:cstheme="minorHAnsi"/>
                <w:sz w:val="16"/>
                <w:szCs w:val="16"/>
                <w:lang w:val="en-US"/>
              </w:rPr>
              <w:t>855.666</w:t>
            </w:r>
          </w:p>
          <w:p w14:paraId="59F951F0" w14:textId="6B94B8C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81415">
              <w:rPr>
                <w:rFonts w:cstheme="minorHAnsi"/>
                <w:sz w:val="16"/>
                <w:szCs w:val="16"/>
                <w:lang w:val="en-US"/>
              </w:rPr>
              <w:t>19.62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81415">
              <w:rPr>
                <w:rFonts w:cstheme="minorHAnsi"/>
                <w:sz w:val="16"/>
                <w:szCs w:val="16"/>
                <w:lang w:val="en-US"/>
              </w:rPr>
              <w:t>34.407</w:t>
            </w:r>
          </w:p>
          <w:p w14:paraId="4CC93782" w14:textId="65F61B6E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03347">
              <w:rPr>
                <w:rFonts w:cstheme="minorHAnsi"/>
                <w:sz w:val="16"/>
                <w:szCs w:val="16"/>
                <w:lang w:val="en-US"/>
              </w:rPr>
              <w:t>13.6</w:t>
            </w:r>
            <w:r w:rsidR="002D038E">
              <w:rPr>
                <w:rFonts w:cstheme="minorHAnsi"/>
                <w:sz w:val="16"/>
                <w:szCs w:val="16"/>
                <w:lang w:val="en-US"/>
              </w:rPr>
              <w:t>3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="002D038E">
              <w:rPr>
                <w:rFonts w:cstheme="minorHAnsi"/>
                <w:sz w:val="16"/>
                <w:szCs w:val="16"/>
                <w:lang w:val="en-US"/>
              </w:rPr>
              <w:t>7.818</w:t>
            </w:r>
          </w:p>
          <w:p w14:paraId="5E634F77" w14:textId="339DAAA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67728">
              <w:rPr>
                <w:rFonts w:cstheme="minorHAnsi"/>
                <w:sz w:val="16"/>
                <w:szCs w:val="16"/>
                <w:lang w:val="en-US"/>
              </w:rPr>
              <w:t>39.376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67728">
              <w:rPr>
                <w:rFonts w:cstheme="minorHAnsi"/>
                <w:sz w:val="16"/>
                <w:szCs w:val="16"/>
                <w:lang w:val="en-US"/>
              </w:rPr>
              <w:t>10.3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C6EE2" w14:textId="1CEE738F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42436">
              <w:rPr>
                <w:rFonts w:cstheme="minorHAnsi"/>
                <w:sz w:val="16"/>
                <w:szCs w:val="16"/>
                <w:lang w:val="en-US"/>
              </w:rPr>
              <w:t>240</w:t>
            </w:r>
          </w:p>
          <w:p w14:paraId="6366A818" w14:textId="230C4093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</w:t>
            </w:r>
            <w:r w:rsidR="00003347"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  <w:p w14:paraId="744B924F" w14:textId="5FE5B21F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2D038E">
              <w:rPr>
                <w:rFonts w:cstheme="minorHAnsi"/>
                <w:sz w:val="16"/>
                <w:szCs w:val="16"/>
                <w:lang w:val="en-US"/>
              </w:rPr>
              <w:t>502</w:t>
            </w:r>
          </w:p>
          <w:p w14:paraId="1238C8A1" w14:textId="53B8343C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</w:t>
            </w:r>
            <w:r w:rsidR="00967728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0F4C3D" w:rsidRPr="00E87772" w14:paraId="01A6663E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0C5888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4004F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3B5C98F0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6A63F88A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1842BFAB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53BFCE6C" w14:textId="77777777" w:rsidR="000F4C3D" w:rsidRPr="00CC182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05EF422" w14:textId="0DD1C60C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201</w:t>
            </w:r>
            <w:r w:rsidR="00E77848">
              <w:rPr>
                <w:rFonts w:cstheme="minorHAnsi"/>
                <w:sz w:val="16"/>
                <w:szCs w:val="16"/>
                <w:lang w:val="en-US"/>
              </w:rPr>
              <w:t>.05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26</w:t>
            </w:r>
            <w:r w:rsidR="00E77848">
              <w:rPr>
                <w:rFonts w:cstheme="minorHAnsi"/>
                <w:sz w:val="16"/>
                <w:szCs w:val="16"/>
                <w:lang w:val="en-US"/>
              </w:rPr>
              <w:t>2.66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5C8693C" w14:textId="74504E52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61D0D">
              <w:rPr>
                <w:rFonts w:cstheme="minorHAnsi"/>
                <w:sz w:val="16"/>
                <w:szCs w:val="16"/>
                <w:lang w:val="en-US"/>
              </w:rPr>
              <w:t>.25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="00F61D0D">
              <w:rPr>
                <w:rFonts w:cstheme="minorHAnsi"/>
                <w:sz w:val="16"/>
                <w:szCs w:val="16"/>
                <w:lang w:val="en-US"/>
              </w:rPr>
              <w:t>3.72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479F513" w14:textId="69E5967F" w:rsidR="000F4C3D" w:rsidRPr="00E87772" w:rsidRDefault="00F61D0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</w:t>
            </w:r>
            <w:r w:rsidR="00B178CA">
              <w:rPr>
                <w:rFonts w:cstheme="minorHAnsi"/>
                <w:sz w:val="16"/>
                <w:szCs w:val="16"/>
                <w:lang w:val="en-US"/>
              </w:rPr>
              <w:t>655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="00B178CA">
              <w:rPr>
                <w:rFonts w:cstheme="minorHAnsi"/>
                <w:sz w:val="16"/>
                <w:szCs w:val="16"/>
                <w:lang w:val="en-US"/>
              </w:rPr>
              <w:t>0.456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5BB8655" w14:textId="71871966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="00257319">
              <w:rPr>
                <w:rFonts w:cstheme="minorHAnsi"/>
                <w:sz w:val="16"/>
                <w:szCs w:val="16"/>
                <w:lang w:val="en-US"/>
              </w:rPr>
              <w:t>.10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="00FE5EE0">
              <w:rPr>
                <w:rFonts w:cstheme="minorHAnsi"/>
                <w:sz w:val="16"/>
                <w:szCs w:val="16"/>
                <w:lang w:val="en-US"/>
              </w:rPr>
              <w:t>2.59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1D6012" w14:textId="00816D8C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31</w:t>
            </w:r>
            <w:r w:rsidR="00E77848">
              <w:rPr>
                <w:rFonts w:cstheme="minorHAnsi"/>
                <w:sz w:val="16"/>
                <w:szCs w:val="16"/>
                <w:lang w:val="en-US"/>
              </w:rPr>
              <w:t>3.75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71</w:t>
            </w:r>
            <w:r w:rsidR="00E77848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6741B">
              <w:rPr>
                <w:rFonts w:cstheme="minorHAnsi"/>
                <w:sz w:val="16"/>
                <w:szCs w:val="16"/>
                <w:lang w:val="en-US"/>
              </w:rPr>
              <w:t>.858</w:t>
            </w:r>
          </w:p>
          <w:p w14:paraId="7FFB494F" w14:textId="0CC0FFD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F61D0D">
              <w:rPr>
                <w:rFonts w:cstheme="minorHAnsi"/>
                <w:sz w:val="16"/>
                <w:szCs w:val="16"/>
                <w:lang w:val="en-US"/>
              </w:rPr>
              <w:t>10.65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43</w:t>
            </w:r>
            <w:r w:rsidR="00F61D0D">
              <w:rPr>
                <w:rFonts w:cstheme="minorHAnsi"/>
                <w:sz w:val="16"/>
                <w:szCs w:val="16"/>
                <w:lang w:val="en-US"/>
              </w:rPr>
              <w:t>.158</w:t>
            </w:r>
          </w:p>
          <w:p w14:paraId="6638536F" w14:textId="77D044D0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B178CA">
              <w:rPr>
                <w:rFonts w:cstheme="minorHAnsi"/>
                <w:sz w:val="16"/>
                <w:szCs w:val="16"/>
                <w:lang w:val="en-US"/>
              </w:rPr>
              <w:t>5.8</w:t>
            </w:r>
            <w:r w:rsidR="00257319"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25</w:t>
            </w:r>
            <w:r w:rsidR="00257319">
              <w:rPr>
                <w:rFonts w:cstheme="minorHAnsi"/>
                <w:sz w:val="16"/>
                <w:szCs w:val="16"/>
                <w:lang w:val="en-US"/>
              </w:rPr>
              <w:t>.148</w:t>
            </w:r>
          </w:p>
          <w:p w14:paraId="19E5AD5B" w14:textId="17167993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="00FE5EE0">
              <w:rPr>
                <w:rFonts w:cstheme="minorHAnsi"/>
                <w:sz w:val="16"/>
                <w:szCs w:val="16"/>
                <w:lang w:val="en-US"/>
              </w:rPr>
              <w:t>6.79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="00FE5EE0">
              <w:rPr>
                <w:rFonts w:cstheme="minorHAnsi"/>
                <w:sz w:val="16"/>
                <w:szCs w:val="16"/>
                <w:lang w:val="en-US"/>
              </w:rPr>
              <w:t>2.5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384258" w14:textId="3E5DE79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4</w:t>
            </w:r>
            <w:r w:rsidR="0066741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5855EBFB" w14:textId="67890BA2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3</w:t>
            </w:r>
            <w:r w:rsidR="00F61D0D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  <w:p w14:paraId="734AD6FE" w14:textId="19F22CB6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5</w:t>
            </w:r>
            <w:r w:rsidR="00257319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  <w:p w14:paraId="1926D42C" w14:textId="213EEFE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86</w:t>
            </w:r>
            <w:r w:rsidR="00FE5EE0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0F4C3D" w:rsidRPr="00E87772" w14:paraId="19A3CF86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67AD0C3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BACD48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3D624203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7D8B347E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6069C9F2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557532A3" w14:textId="77777777" w:rsidR="000F4C3D" w:rsidRPr="00CC182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182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0C247C5F" w14:textId="63C6B15F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66741B">
              <w:rPr>
                <w:rFonts w:cstheme="minorHAnsi"/>
                <w:sz w:val="16"/>
                <w:szCs w:val="16"/>
                <w:lang w:val="en-US"/>
              </w:rPr>
              <w:t>20.65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267</w:t>
            </w:r>
            <w:r w:rsidR="00862FFC">
              <w:rPr>
                <w:rFonts w:cstheme="minorHAnsi"/>
                <w:sz w:val="16"/>
                <w:szCs w:val="16"/>
                <w:lang w:val="en-US"/>
              </w:rPr>
              <w:t>.79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6EC4043A" w14:textId="41417984" w:rsidR="000F4C3D" w:rsidRPr="00E87772" w:rsidRDefault="003107B2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.5</w:t>
            </w:r>
            <w:r w:rsidR="00DC12B3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DC12B3">
              <w:rPr>
                <w:rFonts w:cstheme="minorHAnsi"/>
                <w:sz w:val="16"/>
                <w:szCs w:val="16"/>
                <w:lang w:val="en-US"/>
              </w:rPr>
              <w:t>13.80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70E31C5A" w14:textId="46A3DA84" w:rsidR="000F4C3D" w:rsidRPr="00E87772" w:rsidRDefault="00C12AA9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22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10.604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3C3AF7E" w14:textId="0065659C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77B3F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805783">
              <w:rPr>
                <w:rFonts w:cstheme="minorHAnsi"/>
                <w:sz w:val="16"/>
                <w:szCs w:val="16"/>
                <w:lang w:val="en-US"/>
              </w:rPr>
              <w:t>.09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805783">
              <w:rPr>
                <w:rFonts w:cstheme="minorHAnsi"/>
                <w:sz w:val="16"/>
                <w:szCs w:val="16"/>
                <w:lang w:val="en-US"/>
              </w:rPr>
              <w:t>12.71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53045EC" w14:textId="591B443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862FFC">
              <w:rPr>
                <w:rFonts w:cstheme="minorHAnsi"/>
                <w:sz w:val="16"/>
                <w:szCs w:val="16"/>
                <w:lang w:val="en-US"/>
              </w:rPr>
              <w:t>204.21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8</w:t>
            </w:r>
            <w:r w:rsidR="00862FFC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862FFC">
              <w:rPr>
                <w:rFonts w:cstheme="minorHAnsi"/>
                <w:sz w:val="16"/>
                <w:szCs w:val="16"/>
                <w:lang w:val="en-US"/>
              </w:rPr>
              <w:t>.521</w:t>
            </w:r>
          </w:p>
          <w:p w14:paraId="77F73DB5" w14:textId="7994F08E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</w:t>
            </w:r>
            <w:r w:rsidR="00C565C4">
              <w:rPr>
                <w:rFonts w:cstheme="minorHAnsi"/>
                <w:sz w:val="16"/>
                <w:szCs w:val="16"/>
                <w:lang w:val="en-US"/>
              </w:rPr>
              <w:t>50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C565C4">
              <w:rPr>
                <w:rFonts w:cstheme="minorHAnsi"/>
                <w:sz w:val="16"/>
                <w:szCs w:val="16"/>
                <w:lang w:val="en-US"/>
              </w:rPr>
              <w:t>53.586</w:t>
            </w:r>
          </w:p>
          <w:p w14:paraId="630733D3" w14:textId="0942190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A7F61">
              <w:rPr>
                <w:rFonts w:cstheme="minorHAnsi"/>
                <w:sz w:val="16"/>
                <w:szCs w:val="16"/>
                <w:lang w:val="en-US"/>
              </w:rPr>
              <w:t>19.66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A7F61">
              <w:rPr>
                <w:rFonts w:cstheme="minorHAnsi"/>
                <w:sz w:val="16"/>
                <w:szCs w:val="16"/>
                <w:lang w:val="en-US"/>
              </w:rPr>
              <w:t>21.905</w:t>
            </w:r>
          </w:p>
          <w:p w14:paraId="265C1539" w14:textId="6A0827C1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63B0B">
              <w:rPr>
                <w:rFonts w:cstheme="minorHAnsi"/>
                <w:sz w:val="16"/>
                <w:szCs w:val="16"/>
                <w:lang w:val="en-US"/>
              </w:rPr>
              <w:t>40.02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63B0B">
              <w:rPr>
                <w:rFonts w:cstheme="minorHAnsi"/>
                <w:sz w:val="16"/>
                <w:szCs w:val="16"/>
                <w:lang w:val="en-US"/>
              </w:rPr>
              <w:t>9.8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A6F0F1" w14:textId="36F8121E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62FFC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714E65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  <w:p w14:paraId="60762118" w14:textId="25921379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5</w:t>
            </w:r>
            <w:r w:rsidR="00DC12B3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2EE083DD" w14:textId="1D55EE21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AA7F61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  <w:p w14:paraId="762F8F92" w14:textId="1CBF2D1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63B0B">
              <w:rPr>
                <w:rFonts w:cstheme="minorHAnsi"/>
                <w:sz w:val="16"/>
                <w:szCs w:val="16"/>
                <w:lang w:val="en-US"/>
              </w:rPr>
              <w:t>235</w:t>
            </w:r>
          </w:p>
        </w:tc>
      </w:tr>
      <w:tr w:rsidR="000F4C3D" w:rsidRPr="00E87772" w14:paraId="17042A57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3C5D0858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815E87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5B83140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Sensory accuracy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4EA4871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DE834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5FD89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6B76A5AD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15D90228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C5E87">
              <w:rPr>
                <w:rFonts w:cstheme="minorHAnsi"/>
                <w:b w:val="0"/>
                <w:bCs w:val="0"/>
                <w:sz w:val="16"/>
                <w:szCs w:val="16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34750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14794AE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0C3A775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3A007FF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403A3E9C" w14:textId="41C650FA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F2E56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AC732B">
              <w:rPr>
                <w:rFonts w:cstheme="minorHAnsi"/>
                <w:sz w:val="16"/>
                <w:szCs w:val="16"/>
                <w:lang w:val="en-US"/>
              </w:rPr>
              <w:t>7.40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AF2E56">
              <w:rPr>
                <w:rFonts w:cstheme="minorHAnsi"/>
                <w:sz w:val="16"/>
                <w:szCs w:val="16"/>
                <w:lang w:val="en-US"/>
              </w:rPr>
              <w:t>94.016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1580C7A2" w14:textId="25A94745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941B0">
              <w:rPr>
                <w:rFonts w:cstheme="minorHAnsi"/>
                <w:sz w:val="16"/>
                <w:szCs w:val="16"/>
                <w:lang w:val="en-US"/>
              </w:rPr>
              <w:t>108</w:t>
            </w:r>
            <w:r w:rsidR="004C3C86">
              <w:rPr>
                <w:rFonts w:cstheme="minorHAnsi"/>
                <w:sz w:val="16"/>
                <w:szCs w:val="16"/>
                <w:lang w:val="en-US"/>
              </w:rPr>
              <w:t>.17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4C3C86">
              <w:rPr>
                <w:rFonts w:cstheme="minorHAnsi"/>
                <w:sz w:val="16"/>
                <w:szCs w:val="16"/>
                <w:lang w:val="en-US"/>
              </w:rPr>
              <w:t>99.32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87746FB" w14:textId="3D227B5D" w:rsidR="000F4C3D" w:rsidRPr="00E87772" w:rsidRDefault="00B629A7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4B4841">
              <w:rPr>
                <w:rFonts w:cstheme="minorHAnsi"/>
                <w:sz w:val="16"/>
                <w:szCs w:val="16"/>
                <w:lang w:val="en-US"/>
              </w:rPr>
              <w:t>93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4B4841">
              <w:rPr>
                <w:rFonts w:cstheme="minorHAnsi"/>
                <w:sz w:val="16"/>
                <w:szCs w:val="16"/>
                <w:lang w:val="en-US"/>
              </w:rPr>
              <w:t>05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45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114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2EAB657" w14:textId="3735A8B2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544F2">
              <w:rPr>
                <w:rFonts w:cstheme="minorHAnsi"/>
                <w:sz w:val="16"/>
                <w:szCs w:val="16"/>
                <w:lang w:val="en-US"/>
              </w:rPr>
              <w:t>331.67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C732B">
              <w:rPr>
                <w:rFonts w:cstheme="minorHAnsi"/>
                <w:sz w:val="16"/>
                <w:szCs w:val="16"/>
                <w:lang w:val="en-US"/>
              </w:rPr>
              <w:t>36.864</w:t>
            </w:r>
          </w:p>
          <w:p w14:paraId="6162196B" w14:textId="06CB36FA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D52555">
              <w:rPr>
                <w:rFonts w:cstheme="minorHAnsi"/>
                <w:sz w:val="16"/>
                <w:szCs w:val="16"/>
                <w:lang w:val="en-US"/>
              </w:rPr>
              <w:t>302.84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DB4BE4">
              <w:rPr>
                <w:rFonts w:cstheme="minorHAnsi"/>
                <w:sz w:val="16"/>
                <w:szCs w:val="16"/>
                <w:lang w:val="en-US"/>
              </w:rPr>
              <w:t>86.497</w:t>
            </w:r>
          </w:p>
          <w:p w14:paraId="0B761AB5" w14:textId="7F0D33FD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04DD3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06</w:t>
            </w:r>
            <w:r w:rsidR="00404DD3">
              <w:rPr>
                <w:rFonts w:cstheme="minorHAnsi"/>
                <w:sz w:val="16"/>
                <w:szCs w:val="16"/>
                <w:lang w:val="en-US"/>
              </w:rPr>
              <w:t>.7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404DD3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="00404DD3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983226">
              <w:rPr>
                <w:rFonts w:cstheme="minorHAnsi"/>
                <w:sz w:val="16"/>
                <w:szCs w:val="16"/>
                <w:lang w:val="en-US"/>
              </w:rPr>
              <w:t>9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EB3665" w14:textId="2958425A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</w:t>
            </w:r>
            <w:r w:rsidR="00B544F2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  <w:p w14:paraId="769293B5" w14:textId="539AE544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B4BE4">
              <w:rPr>
                <w:rFonts w:cstheme="minorHAnsi"/>
                <w:sz w:val="16"/>
                <w:szCs w:val="16"/>
                <w:lang w:val="en-US"/>
              </w:rPr>
              <w:t>276</w:t>
            </w:r>
          </w:p>
          <w:p w14:paraId="703990D8" w14:textId="2763A620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404DD3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D5C97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DF2AE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0F4C3D" w:rsidRPr="00E87772" w14:paraId="3F00EEC8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1BEDDC0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4DEAF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123CB66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3E2DE2E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0167C50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4FEDEC9" w14:textId="53EFB659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B14AD">
              <w:rPr>
                <w:rFonts w:cstheme="minorHAnsi"/>
                <w:sz w:val="16"/>
                <w:szCs w:val="16"/>
                <w:lang w:val="en-US"/>
              </w:rPr>
              <w:t>99.03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7E1AB5">
              <w:rPr>
                <w:rFonts w:cstheme="minorHAnsi"/>
                <w:sz w:val="16"/>
                <w:szCs w:val="16"/>
                <w:lang w:val="en-US"/>
              </w:rPr>
              <w:t>92.220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0B589CE" w14:textId="43DC53AB" w:rsidR="000F4C3D" w:rsidRPr="00E87772" w:rsidRDefault="002A5134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6.1445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A938AF">
              <w:rPr>
                <w:rFonts w:cstheme="minorHAnsi"/>
                <w:sz w:val="16"/>
                <w:szCs w:val="16"/>
                <w:lang w:val="en-US"/>
              </w:rPr>
              <w:t>98.7</w:t>
            </w:r>
            <w:r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F747F6F" w14:textId="1C1D3E32" w:rsidR="000F4C3D" w:rsidRPr="00E87772" w:rsidRDefault="00983226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0</w:t>
            </w:r>
            <w:r w:rsidR="004D2B6C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42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404.039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498684" w14:textId="33567B4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43783">
              <w:rPr>
                <w:rFonts w:cstheme="minorHAnsi"/>
                <w:sz w:val="16"/>
                <w:szCs w:val="16"/>
                <w:lang w:val="en-US"/>
              </w:rPr>
              <w:t>279.78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651C0E">
              <w:rPr>
                <w:rFonts w:cstheme="minorHAnsi"/>
                <w:sz w:val="16"/>
                <w:szCs w:val="16"/>
                <w:lang w:val="en-US"/>
              </w:rPr>
              <w:t>81.713</w:t>
            </w:r>
          </w:p>
          <w:p w14:paraId="36BA2A7B" w14:textId="6894D8AF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810E8E">
              <w:rPr>
                <w:rFonts w:cstheme="minorHAnsi"/>
                <w:sz w:val="16"/>
                <w:szCs w:val="16"/>
                <w:lang w:val="en-US"/>
              </w:rPr>
              <w:t>157.39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9013D">
              <w:rPr>
                <w:rFonts w:cstheme="minorHAnsi"/>
                <w:sz w:val="16"/>
                <w:szCs w:val="16"/>
                <w:lang w:val="en-US"/>
              </w:rPr>
              <w:t>229.680</w:t>
            </w:r>
          </w:p>
          <w:p w14:paraId="1EFC70D4" w14:textId="78C799A3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D387D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AD387D">
              <w:rPr>
                <w:rFonts w:cstheme="minorHAnsi"/>
                <w:sz w:val="16"/>
                <w:szCs w:val="16"/>
                <w:lang w:val="en-US"/>
              </w:rPr>
              <w:t>.2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5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522</w:t>
            </w:r>
            <w:r w:rsidR="00AD387D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AD387D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812BB6" w14:textId="013164F0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B14AD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5776D5E2" w14:textId="4578DDA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2A5134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  <w:p w14:paraId="04F8271B" w14:textId="5F0B038C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97C2F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345805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0F4C3D" w:rsidRPr="00E87772" w14:paraId="5140EA99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1D53C6F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7C36A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1448A33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41A96D6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1BD824F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E0F42A4" w14:textId="07258FB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03A93">
              <w:rPr>
                <w:rFonts w:cstheme="minorHAnsi"/>
                <w:sz w:val="16"/>
                <w:szCs w:val="16"/>
                <w:lang w:val="en-US"/>
              </w:rPr>
              <w:t>139.20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003A93">
              <w:rPr>
                <w:rFonts w:cstheme="minorHAnsi"/>
                <w:sz w:val="16"/>
                <w:szCs w:val="16"/>
                <w:lang w:val="en-US"/>
              </w:rPr>
              <w:t>91.25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3A7C73C8" w14:textId="7B67E72F" w:rsidR="000F4C3D" w:rsidRPr="00E87772" w:rsidRDefault="002C25C8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9.23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98.14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3729034" w14:textId="7679A62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404</w:t>
            </w:r>
            <w:r w:rsidR="009B5A0C">
              <w:rPr>
                <w:rFonts w:cstheme="minorHAnsi"/>
                <w:sz w:val="16"/>
                <w:szCs w:val="16"/>
                <w:lang w:val="en-US"/>
              </w:rPr>
              <w:t>.03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37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970C7E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83</w:t>
            </w:r>
            <w:r w:rsidR="00970C7E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12FED8" w14:textId="2929E2B0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155F34">
              <w:rPr>
                <w:rFonts w:cstheme="minorHAnsi"/>
                <w:sz w:val="16"/>
                <w:szCs w:val="16"/>
                <w:lang w:val="en-US"/>
              </w:rPr>
              <w:t>318.05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C1D62">
              <w:rPr>
                <w:rFonts w:cstheme="minorHAnsi"/>
                <w:sz w:val="16"/>
                <w:szCs w:val="16"/>
                <w:lang w:val="en-US"/>
              </w:rPr>
              <w:t>39.649</w:t>
            </w:r>
          </w:p>
          <w:p w14:paraId="0CC78A26" w14:textId="438B596D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D538C">
              <w:rPr>
                <w:rFonts w:cstheme="minorHAnsi"/>
                <w:sz w:val="16"/>
                <w:szCs w:val="16"/>
                <w:lang w:val="en-US"/>
              </w:rPr>
              <w:t>134.12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70474">
              <w:rPr>
                <w:rFonts w:cstheme="minorHAnsi"/>
                <w:sz w:val="16"/>
                <w:szCs w:val="16"/>
                <w:lang w:val="en-US"/>
              </w:rPr>
              <w:t>241.581</w:t>
            </w:r>
          </w:p>
          <w:p w14:paraId="5E0B9A03" w14:textId="6994583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33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970C7E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55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114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970C7E">
              <w:rPr>
                <w:rFonts w:cstheme="minorHAnsi"/>
                <w:sz w:val="16"/>
                <w:szCs w:val="16"/>
                <w:lang w:val="en-US"/>
              </w:rPr>
              <w:t>.6</w:t>
            </w:r>
            <w:r w:rsidR="0074185B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0467E" w14:textId="0EF35DE9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</w:t>
            </w:r>
            <w:r w:rsidR="00003A93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  <w:p w14:paraId="373D5512" w14:textId="706043C0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1</w:t>
            </w:r>
            <w:r w:rsidR="00370474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  <w:p w14:paraId="46F572C6" w14:textId="0FD7BB9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8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0F4C3D" w:rsidRPr="00E87772" w14:paraId="0EE5A296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4274D32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D5B51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1F91347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2096451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3FE491D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3EBBB7D4" w14:textId="46CC98BB" w:rsidR="000F4C3D" w:rsidRPr="00E87772" w:rsidRDefault="004817E9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151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D11DA8">
              <w:rPr>
                <w:rFonts w:cstheme="minorHAnsi"/>
                <w:sz w:val="16"/>
                <w:szCs w:val="16"/>
                <w:lang w:val="en-US"/>
              </w:rPr>
              <w:t>93.320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28807DF" w14:textId="62839E20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6007E">
              <w:rPr>
                <w:rFonts w:cstheme="minorHAnsi"/>
                <w:sz w:val="16"/>
                <w:szCs w:val="16"/>
                <w:lang w:val="en-US"/>
              </w:rPr>
              <w:t>75.560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36007E">
              <w:rPr>
                <w:rFonts w:cstheme="minorHAnsi"/>
                <w:sz w:val="16"/>
                <w:szCs w:val="16"/>
                <w:lang w:val="en-US"/>
              </w:rPr>
              <w:t>99.37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77A2D744" w14:textId="574FF8F5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3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1D0BD4">
              <w:rPr>
                <w:rFonts w:cstheme="minorHAnsi"/>
                <w:sz w:val="16"/>
                <w:szCs w:val="16"/>
                <w:lang w:val="en-US"/>
              </w:rPr>
              <w:t>21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D294310" w14:textId="75AE250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130A93">
              <w:rPr>
                <w:rFonts w:cstheme="minorHAnsi"/>
                <w:sz w:val="16"/>
                <w:szCs w:val="16"/>
                <w:lang w:val="en-US"/>
              </w:rPr>
              <w:t>171.75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817E9">
              <w:rPr>
                <w:rFonts w:cstheme="minorHAnsi"/>
                <w:sz w:val="16"/>
                <w:szCs w:val="16"/>
                <w:lang w:val="en-US"/>
              </w:rPr>
              <w:t>194.055</w:t>
            </w:r>
          </w:p>
          <w:p w14:paraId="72FEA449" w14:textId="49405DD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FF57FA">
              <w:rPr>
                <w:rFonts w:cstheme="minorHAnsi"/>
                <w:sz w:val="16"/>
                <w:szCs w:val="16"/>
                <w:lang w:val="en-US"/>
              </w:rPr>
              <w:t>270.33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D77FF">
              <w:rPr>
                <w:rFonts w:cstheme="minorHAnsi"/>
                <w:sz w:val="16"/>
                <w:szCs w:val="16"/>
                <w:lang w:val="en-US"/>
              </w:rPr>
              <w:t>119.211</w:t>
            </w:r>
          </w:p>
          <w:p w14:paraId="2DF17ECE" w14:textId="2EC4DAB2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C10793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.5</w:t>
            </w:r>
            <w:r w:rsidR="00C10793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C10793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49749A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C10793">
              <w:rPr>
                <w:rFonts w:cstheme="minorHAnsi"/>
                <w:sz w:val="16"/>
                <w:szCs w:val="16"/>
                <w:lang w:val="en-US"/>
              </w:rPr>
              <w:t>9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9A6919" w14:textId="6531ADC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FF57FA"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52BEA9C4" w14:textId="68B4415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4</w:t>
            </w:r>
            <w:r w:rsidR="002D77FF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77839B31" w14:textId="0873FD59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</w:t>
            </w:r>
            <w:r w:rsidR="00D0301C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C10793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0F4C3D" w:rsidRPr="00C0268B" w14:paraId="69ADDE3A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1A9B0AAB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F5021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7A5ECAA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Motor control; spiral tracking tes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1916AB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2B8E17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3BAC4DFF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4E335506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DC5E87">
              <w:rPr>
                <w:rFonts w:cstheme="minorHAnsi"/>
                <w:b w:val="0"/>
                <w:bCs w:val="0"/>
                <w:sz w:val="16"/>
                <w:szCs w:val="16"/>
              </w:rPr>
              <w:t>Area</w:t>
            </w:r>
          </w:p>
        </w:tc>
        <w:tc>
          <w:tcPr>
            <w:tcW w:w="1701" w:type="dxa"/>
            <w:tcBorders>
              <w:bottom w:val="nil"/>
            </w:tcBorders>
          </w:tcPr>
          <w:p w14:paraId="2251ADF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bottom w:val="nil"/>
            </w:tcBorders>
          </w:tcPr>
          <w:p w14:paraId="328C581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4D1D39E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75427BC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876" w:type="dxa"/>
            <w:tcBorders>
              <w:bottom w:val="nil"/>
            </w:tcBorders>
          </w:tcPr>
          <w:p w14:paraId="1293519F" w14:textId="6D5CD821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514904">
              <w:rPr>
                <w:rFonts w:cstheme="minorHAnsi"/>
                <w:sz w:val="16"/>
                <w:szCs w:val="16"/>
                <w:lang w:val="en-US"/>
              </w:rPr>
              <w:t>7.91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87C51">
              <w:rPr>
                <w:rFonts w:cstheme="minorHAnsi"/>
                <w:sz w:val="16"/>
                <w:szCs w:val="16"/>
                <w:lang w:val="en-US"/>
              </w:rPr>
              <w:t xml:space="preserve"> (11.3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56</w:t>
            </w:r>
            <w:r w:rsidR="00687C5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38AEE973" w14:textId="7DDA9ACD" w:rsidR="000F4C3D" w:rsidRPr="00E87772" w:rsidRDefault="00852F9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1</w:t>
            </w:r>
            <w:r w:rsidR="00782118">
              <w:rPr>
                <w:rFonts w:cstheme="minorHAnsi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82118">
              <w:rPr>
                <w:rFonts w:cstheme="minorHAnsi"/>
                <w:sz w:val="16"/>
                <w:szCs w:val="16"/>
                <w:lang w:val="en-US"/>
              </w:rPr>
              <w:t>78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134</w:t>
            </w:r>
            <w:r w:rsidR="00782118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82118">
              <w:rPr>
                <w:rFonts w:cstheme="minorHAnsi"/>
                <w:sz w:val="16"/>
                <w:szCs w:val="16"/>
                <w:lang w:val="en-US"/>
              </w:rPr>
              <w:t>357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293EAC75" w14:textId="1EDFF7EB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C7B8A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156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 xml:space="preserve"> (25.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3)</w:t>
            </w:r>
          </w:p>
        </w:tc>
        <w:tc>
          <w:tcPr>
            <w:tcW w:w="1984" w:type="dxa"/>
            <w:tcBorders>
              <w:bottom w:val="nil"/>
            </w:tcBorders>
          </w:tcPr>
          <w:p w14:paraId="646AC983" w14:textId="1C69B144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687C51">
              <w:rPr>
                <w:rFonts w:cstheme="minorHAnsi"/>
                <w:sz w:val="16"/>
                <w:szCs w:val="16"/>
                <w:lang w:val="en-US"/>
              </w:rPr>
              <w:t>30.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171</w:t>
            </w:r>
            <w:r w:rsidR="00687C51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687C5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342</w:t>
            </w:r>
          </w:p>
          <w:p w14:paraId="6FC18B97" w14:textId="787BF8BC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5635CF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8C7B8A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5635CF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8C7B8A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5635CF">
              <w:rPr>
                <w:rFonts w:cstheme="minorHAnsi"/>
                <w:sz w:val="16"/>
                <w:szCs w:val="16"/>
                <w:lang w:val="en-US"/>
              </w:rPr>
              <w:t>0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3</w:t>
            </w:r>
            <w:r w:rsidR="005635CF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C7B8A">
              <w:rPr>
                <w:rFonts w:cstheme="minorHAnsi"/>
                <w:sz w:val="16"/>
                <w:szCs w:val="16"/>
                <w:lang w:val="en-US"/>
              </w:rPr>
              <w:t>53</w:t>
            </w:r>
            <w:r w:rsidR="005635CF">
              <w:rPr>
                <w:rFonts w:cstheme="minorHAnsi"/>
                <w:sz w:val="16"/>
                <w:szCs w:val="16"/>
                <w:lang w:val="en-US"/>
              </w:rPr>
              <w:t>.6</w:t>
            </w:r>
            <w:r w:rsidR="008C7B8A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  <w:p w14:paraId="6F151A5C" w14:textId="5A44CC56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66.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32.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085</w:t>
            </w:r>
          </w:p>
        </w:tc>
        <w:tc>
          <w:tcPr>
            <w:tcW w:w="1276" w:type="dxa"/>
            <w:tcBorders>
              <w:bottom w:val="nil"/>
            </w:tcBorders>
          </w:tcPr>
          <w:p w14:paraId="17A13B07" w14:textId="45BD1898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="00AA1770">
              <w:rPr>
                <w:rFonts w:cstheme="minorHAnsi"/>
                <w:sz w:val="16"/>
                <w:szCs w:val="16"/>
                <w:lang w:val="en-US"/>
              </w:rPr>
              <w:t>86</w:t>
            </w:r>
          </w:p>
          <w:p w14:paraId="1F623BE9" w14:textId="1ADEBA2F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327</w:t>
            </w:r>
          </w:p>
          <w:p w14:paraId="16A10E3F" w14:textId="272888FF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="00B55933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704725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0F4C3D" w:rsidRPr="00E87772" w14:paraId="5DBDCFAE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C38F192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98684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64E41C8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1E27CA4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7788C29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23246E8" w14:textId="35FA0B99" w:rsidR="002E2FA7" w:rsidRDefault="004E4E8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2E2FA7">
              <w:rPr>
                <w:rFonts w:cstheme="minorHAnsi"/>
                <w:sz w:val="16"/>
                <w:szCs w:val="16"/>
                <w:lang w:val="en-US"/>
              </w:rPr>
              <w:t>.2</w:t>
            </w:r>
            <w:r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="002E2FA7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E2FA7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="009D34E1">
              <w:rPr>
                <w:rFonts w:cstheme="minorHAnsi"/>
                <w:sz w:val="16"/>
                <w:szCs w:val="16"/>
                <w:lang w:val="en-US"/>
              </w:rPr>
              <w:t>1)</w:t>
            </w:r>
          </w:p>
          <w:p w14:paraId="4A9EA3F6" w14:textId="34BE1651" w:rsidR="000F4C3D" w:rsidRPr="00E87772" w:rsidRDefault="00A32595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93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928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 xml:space="preserve"> (117</w:t>
            </w:r>
            <w:r>
              <w:rPr>
                <w:rFonts w:cstheme="minorHAnsi"/>
                <w:sz w:val="16"/>
                <w:szCs w:val="16"/>
                <w:lang w:val="en-US"/>
              </w:rPr>
              <w:t>6.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866</w:t>
            </w:r>
            <w:r w:rsidR="000F4C3D"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304FFD1" w14:textId="4930633E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2294F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2294F">
              <w:rPr>
                <w:rFonts w:cstheme="minorHAnsi"/>
                <w:sz w:val="16"/>
                <w:szCs w:val="16"/>
                <w:lang w:val="en-US"/>
              </w:rPr>
              <w:t>343</w:t>
            </w:r>
            <w:r w:rsidR="00AA6EC0">
              <w:rPr>
                <w:rFonts w:cstheme="minorHAnsi"/>
                <w:sz w:val="16"/>
                <w:szCs w:val="16"/>
                <w:lang w:val="en-US"/>
              </w:rPr>
              <w:t xml:space="preserve"> (21.</w:t>
            </w:r>
            <w:r w:rsidR="006A6217">
              <w:rPr>
                <w:rFonts w:cstheme="minorHAnsi"/>
                <w:sz w:val="16"/>
                <w:szCs w:val="16"/>
                <w:lang w:val="en-US"/>
              </w:rPr>
              <w:t>355</w:t>
            </w:r>
            <w:r w:rsidR="00AA6EC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D6BA89" w14:textId="7411CFBA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9D34E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50261F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9D34E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50261F">
              <w:rPr>
                <w:rFonts w:cstheme="minorHAnsi"/>
                <w:sz w:val="16"/>
                <w:szCs w:val="16"/>
                <w:lang w:val="en-US"/>
              </w:rPr>
              <w:t>100</w:t>
            </w:r>
            <w:r w:rsidR="009D34E1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50261F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9D34E1">
              <w:rPr>
                <w:rFonts w:cstheme="minorHAnsi"/>
                <w:sz w:val="16"/>
                <w:szCs w:val="16"/>
                <w:lang w:val="en-US"/>
              </w:rPr>
              <w:t>.67</w:t>
            </w:r>
            <w:r w:rsidR="0050261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15BEE9CC" w14:textId="77EE139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A32595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686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3</w:t>
            </w:r>
            <w:r w:rsidR="007919B7">
              <w:rPr>
                <w:rFonts w:cstheme="minorHAnsi"/>
                <w:sz w:val="16"/>
                <w:szCs w:val="16"/>
                <w:lang w:val="en-US"/>
              </w:rPr>
              <w:t>200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2294F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  <w:p w14:paraId="581BEA49" w14:textId="5E3AA86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A6EC0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A6217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AA6EC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6A6217">
              <w:rPr>
                <w:rFonts w:cstheme="minorHAnsi"/>
                <w:sz w:val="16"/>
                <w:szCs w:val="16"/>
                <w:lang w:val="en-US"/>
              </w:rPr>
              <w:t>19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A6EC0">
              <w:rPr>
                <w:rFonts w:cstheme="minorHAnsi"/>
                <w:sz w:val="16"/>
                <w:szCs w:val="16"/>
                <w:lang w:val="en-US"/>
              </w:rPr>
              <w:t>29.</w:t>
            </w:r>
            <w:r w:rsidR="006A6217">
              <w:rPr>
                <w:rFonts w:cstheme="minorHAnsi"/>
                <w:sz w:val="16"/>
                <w:szCs w:val="16"/>
                <w:lang w:val="en-US"/>
              </w:rPr>
              <w:t>5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F7CEAE" w14:textId="234BE152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261F">
              <w:rPr>
                <w:rFonts w:cstheme="minorHAnsi"/>
                <w:sz w:val="16"/>
                <w:szCs w:val="16"/>
                <w:lang w:val="en-US"/>
              </w:rPr>
              <w:t>726</w:t>
            </w:r>
          </w:p>
          <w:p w14:paraId="5AC0D315" w14:textId="6CC13BBE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3242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32294F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  <w:p w14:paraId="326EBFB8" w14:textId="6E639436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</w:t>
            </w:r>
            <w:r w:rsidR="006A6217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</w:tr>
      <w:tr w:rsidR="000F4C3D" w:rsidRPr="00E87772" w14:paraId="0E783BB0" w14:textId="77777777" w:rsidTr="0056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5D53E3F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C1D04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5660020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3C3A459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228BBE0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6058055" w14:textId="37CE9FA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06196">
              <w:rPr>
                <w:rFonts w:cstheme="minorHAnsi"/>
                <w:sz w:val="16"/>
                <w:szCs w:val="16"/>
                <w:lang w:val="en-US"/>
              </w:rPr>
              <w:t>3.820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A75169">
              <w:rPr>
                <w:rFonts w:cstheme="minorHAnsi"/>
                <w:sz w:val="16"/>
                <w:szCs w:val="16"/>
                <w:lang w:val="en-US"/>
              </w:rPr>
              <w:t>8.</w:t>
            </w:r>
            <w:r w:rsidR="00093368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A75169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7C1937C2" w14:textId="7949EB96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56</w:t>
            </w:r>
            <w:r w:rsidR="00EA6117">
              <w:rPr>
                <w:rFonts w:cstheme="minorHAnsi"/>
                <w:sz w:val="16"/>
                <w:szCs w:val="16"/>
                <w:lang w:val="en-US"/>
              </w:rPr>
              <w:t>5.81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A6117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EA6117">
              <w:rPr>
                <w:rFonts w:cstheme="minorHAnsi"/>
                <w:sz w:val="16"/>
                <w:szCs w:val="16"/>
                <w:lang w:val="en-US"/>
              </w:rPr>
              <w:t>2.</w:t>
            </w:r>
            <w:r w:rsidR="006B7E1D">
              <w:rPr>
                <w:rFonts w:cstheme="minorHAnsi"/>
                <w:sz w:val="16"/>
                <w:szCs w:val="16"/>
                <w:lang w:val="en-US"/>
              </w:rPr>
              <w:t>95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6E7D097B" w14:textId="20B383AD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="006B09C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9D32D7">
              <w:rPr>
                <w:rFonts w:cstheme="minorHAnsi"/>
                <w:sz w:val="16"/>
                <w:szCs w:val="16"/>
                <w:lang w:val="en-US"/>
              </w:rPr>
              <w:t>89</w:t>
            </w:r>
            <w:r w:rsidR="00FF14AF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21</w:t>
            </w:r>
            <w:r w:rsidR="000305A0">
              <w:rPr>
                <w:rFonts w:cstheme="minorHAnsi"/>
                <w:sz w:val="16"/>
                <w:szCs w:val="16"/>
                <w:lang w:val="en-US"/>
              </w:rPr>
              <w:t>.24</w:t>
            </w:r>
            <w:r w:rsidR="009D32D7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E1A533" w14:textId="5FD1479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1</w:t>
            </w:r>
            <w:r w:rsidR="00A75169">
              <w:rPr>
                <w:rFonts w:cstheme="minorHAnsi"/>
                <w:sz w:val="16"/>
                <w:szCs w:val="16"/>
                <w:lang w:val="en-US"/>
              </w:rPr>
              <w:t>.2</w:t>
            </w:r>
            <w:r w:rsidR="00093368"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75169">
              <w:rPr>
                <w:rFonts w:cstheme="minorHAnsi"/>
                <w:sz w:val="16"/>
                <w:szCs w:val="16"/>
                <w:lang w:val="en-US"/>
              </w:rPr>
              <w:t>13.6</w:t>
            </w:r>
            <w:r w:rsidR="00093368"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648B768F" w14:textId="4C2A60BB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73</w:t>
            </w:r>
            <w:r w:rsidR="006B7E1D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EA6117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6B7E1D">
              <w:rPr>
                <w:rFonts w:cstheme="minorHAnsi"/>
                <w:sz w:val="16"/>
                <w:szCs w:val="16"/>
                <w:lang w:val="en-US"/>
              </w:rPr>
              <w:t>14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28</w:t>
            </w:r>
            <w:r w:rsidR="00EA6117">
              <w:rPr>
                <w:rFonts w:cstheme="minorHAnsi"/>
                <w:sz w:val="16"/>
                <w:szCs w:val="16"/>
                <w:lang w:val="en-US"/>
              </w:rPr>
              <w:t>64.</w:t>
            </w:r>
            <w:r w:rsidR="009D32D7">
              <w:rPr>
                <w:rFonts w:cstheme="minorHAnsi"/>
                <w:sz w:val="16"/>
                <w:szCs w:val="16"/>
                <w:lang w:val="en-US"/>
              </w:rPr>
              <w:t>773</w:t>
            </w:r>
          </w:p>
          <w:p w14:paraId="55502E67" w14:textId="0040E50B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0305A0">
              <w:rPr>
                <w:rFonts w:cstheme="minorHAnsi"/>
                <w:sz w:val="16"/>
                <w:szCs w:val="16"/>
                <w:lang w:val="en-US"/>
              </w:rPr>
              <w:t>49.54</w:t>
            </w:r>
            <w:r w:rsidR="009D32D7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3</w:t>
            </w:r>
            <w:r w:rsidR="000305A0">
              <w:rPr>
                <w:rFonts w:cstheme="minorHAnsi"/>
                <w:sz w:val="16"/>
                <w:szCs w:val="16"/>
                <w:lang w:val="en-US"/>
              </w:rPr>
              <w:t>3.74</w:t>
            </w:r>
            <w:r w:rsidR="00BD57F8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111930" w14:textId="4D2B4F1A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6</w:t>
            </w:r>
            <w:r w:rsidR="006B7E1D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2AFFEBE7" w14:textId="23E35A21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</w:t>
            </w:r>
            <w:r w:rsidR="006B7E1D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  <w:p w14:paraId="3709CFDE" w14:textId="73A7D275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1</w:t>
            </w:r>
            <w:r w:rsidR="0001344B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F4C3D" w:rsidRPr="00E87772" w14:paraId="51BF05D4" w14:textId="77777777" w:rsidTr="0056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14:paraId="35967FB7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9AE72D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</w:tcBorders>
          </w:tcPr>
          <w:p w14:paraId="6478500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76A3505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724F23F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876" w:type="dxa"/>
            <w:tcBorders>
              <w:top w:val="nil"/>
            </w:tcBorders>
          </w:tcPr>
          <w:p w14:paraId="61232094" w14:textId="488321C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="007E0AD5">
              <w:rPr>
                <w:rFonts w:cstheme="minorHAnsi"/>
                <w:sz w:val="16"/>
                <w:szCs w:val="16"/>
                <w:lang w:val="en-US"/>
              </w:rPr>
              <w:t>0.94</w:t>
            </w:r>
            <w:r w:rsidR="00BD57F8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7E0AD5">
              <w:rPr>
                <w:rFonts w:cstheme="minorHAnsi"/>
                <w:sz w:val="16"/>
                <w:szCs w:val="16"/>
                <w:lang w:val="en-US"/>
              </w:rPr>
              <w:t>8.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BD57F8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1BA5BEFC" w14:textId="618B2E6B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74.</w:t>
            </w:r>
            <w:r w:rsidR="008973BD">
              <w:rPr>
                <w:rFonts w:cstheme="minorHAnsi"/>
                <w:sz w:val="16"/>
                <w:szCs w:val="16"/>
                <w:lang w:val="en-US"/>
              </w:rPr>
              <w:t>22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1177.</w:t>
            </w:r>
            <w:r w:rsidR="008973BD">
              <w:rPr>
                <w:rFonts w:cstheme="minorHAnsi"/>
                <w:sz w:val="16"/>
                <w:szCs w:val="16"/>
                <w:lang w:val="en-US"/>
              </w:rPr>
              <w:t>45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09C8EA2" w14:textId="56BF0735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9B2B99">
              <w:rPr>
                <w:rFonts w:cstheme="minorHAnsi"/>
                <w:sz w:val="16"/>
                <w:szCs w:val="16"/>
                <w:lang w:val="en-US"/>
              </w:rPr>
              <w:t>.71</w:t>
            </w:r>
            <w:r w:rsidR="008F1B7D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 (21</w:t>
            </w:r>
            <w:r w:rsidR="009B2B99">
              <w:rPr>
                <w:rFonts w:cstheme="minorHAnsi"/>
                <w:sz w:val="16"/>
                <w:szCs w:val="16"/>
                <w:lang w:val="en-US"/>
              </w:rPr>
              <w:t>.3</w:t>
            </w:r>
            <w:r w:rsidR="00AA0D89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F1B7D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5118A276" w14:textId="09BB1418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="007E0AD5">
              <w:rPr>
                <w:rFonts w:cstheme="minorHAnsi"/>
                <w:sz w:val="16"/>
                <w:szCs w:val="16"/>
                <w:lang w:val="en-US"/>
              </w:rPr>
              <w:t>8.4</w:t>
            </w:r>
            <w:r w:rsidR="007C081B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6</w:t>
            </w:r>
            <w:r w:rsidR="007E0AD5">
              <w:rPr>
                <w:rFonts w:cstheme="minorHAnsi"/>
                <w:sz w:val="16"/>
                <w:szCs w:val="16"/>
                <w:lang w:val="en-US"/>
              </w:rPr>
              <w:t>.5</w:t>
            </w:r>
            <w:r w:rsidR="007C081B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  <w:p w14:paraId="391D58E4" w14:textId="3F85EEA3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3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8973BD">
              <w:rPr>
                <w:rFonts w:cstheme="minorHAnsi"/>
                <w:sz w:val="16"/>
                <w:szCs w:val="16"/>
                <w:lang w:val="en-US"/>
              </w:rPr>
              <w:t>984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22</w:t>
            </w:r>
            <w:r w:rsidR="009B2B99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8973BD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9B2B9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8973BD">
              <w:rPr>
                <w:rFonts w:cstheme="minorHAnsi"/>
                <w:sz w:val="16"/>
                <w:szCs w:val="16"/>
                <w:lang w:val="en-US"/>
              </w:rPr>
              <w:t>536</w:t>
            </w:r>
          </w:p>
          <w:p w14:paraId="35E7FC5E" w14:textId="4FC335F4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AA0D89">
              <w:rPr>
                <w:rFonts w:cstheme="minorHAnsi"/>
                <w:sz w:val="16"/>
                <w:szCs w:val="16"/>
                <w:lang w:val="en-US"/>
              </w:rPr>
              <w:t>37.0</w:t>
            </w:r>
            <w:r w:rsidR="008F1B7D">
              <w:rPr>
                <w:rFonts w:cstheme="minorHAnsi"/>
                <w:sz w:val="16"/>
                <w:szCs w:val="16"/>
                <w:lang w:val="en-US"/>
              </w:rPr>
              <w:t>83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-46</w:t>
            </w:r>
            <w:r w:rsidR="00AA0D89">
              <w:rPr>
                <w:rFonts w:cstheme="minorHAnsi"/>
                <w:sz w:val="16"/>
                <w:szCs w:val="16"/>
                <w:lang w:val="en-US"/>
              </w:rPr>
              <w:t>.51</w:t>
            </w:r>
            <w:r w:rsidR="00075396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1FC97E50" w14:textId="0BDFBDF5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D19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7C081B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0FFF8693" w14:textId="6EC0074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9B2B99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  <w:p w14:paraId="58DA8221" w14:textId="5B3D62C8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AA0D89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</w:tr>
    </w:tbl>
    <w:p w14:paraId="284F67B0" w14:textId="61E16687" w:rsidR="000F4C3D" w:rsidRPr="00E62543" w:rsidRDefault="000F4C3D" w:rsidP="000F4C3D">
      <w:pPr>
        <w:spacing w:after="0" w:line="240" w:lineRule="auto"/>
        <w:rPr>
          <w:rFonts w:cstheme="minorHAnsi"/>
          <w:lang w:val="en-GB"/>
        </w:rPr>
      </w:pPr>
      <w:r w:rsidRPr="00C37C34">
        <w:rPr>
          <w:rFonts w:cstheme="minorHAnsi"/>
          <w:lang w:val="en-GB"/>
        </w:rPr>
        <w:t>QST, Quantitative Sensory Testing; PPT, pressure pain threshold; CPM, conditioned p</w:t>
      </w:r>
      <w:r w:rsidRPr="000F4C3D">
        <w:rPr>
          <w:rFonts w:cstheme="minorHAnsi"/>
          <w:lang w:val="en-GB"/>
        </w:rPr>
        <w:t xml:space="preserve">ain modulation; Path, </w:t>
      </w:r>
      <w:r w:rsidRPr="000F4C3D">
        <w:rPr>
          <w:rStyle w:val="cf01"/>
          <w:rFonts w:asciiTheme="minorHAnsi" w:hAnsiTheme="minorHAnsi" w:cstheme="minorHAnsi"/>
          <w:sz w:val="22"/>
          <w:szCs w:val="22"/>
          <w:lang w:val="en-US"/>
        </w:rPr>
        <w:t>the total distance travelled in degrees over one trial, and calculated over each quadrant;</w:t>
      </w:r>
      <w:r w:rsidRPr="00C37C34">
        <w:rPr>
          <w:rStyle w:val="cf01"/>
          <w:rFonts w:cstheme="minorHAnsi"/>
          <w:lang w:val="en-US"/>
        </w:rPr>
        <w:t xml:space="preserve"> </w:t>
      </w:r>
      <w:r w:rsidRPr="00C37C34">
        <w:rPr>
          <w:rFonts w:cstheme="minorHAnsi"/>
          <w:lang w:val="en-US"/>
        </w:rPr>
        <w:t xml:space="preserve">Angular </w:t>
      </w:r>
      <w:proofErr w:type="spellStart"/>
      <w:r w:rsidRPr="00C37C34">
        <w:rPr>
          <w:rFonts w:cstheme="minorHAnsi"/>
          <w:lang w:val="en-US"/>
        </w:rPr>
        <w:t>distance_Near</w:t>
      </w:r>
      <w:proofErr w:type="spellEnd"/>
      <w:r w:rsidRPr="00C37C34">
        <w:rPr>
          <w:rFonts w:cstheme="minorHAnsi"/>
          <w:lang w:val="en-US"/>
        </w:rPr>
        <w:t xml:space="preserve">: the mean of the closest 10% to the closest 90% tracking errors; </w:t>
      </w:r>
      <w:proofErr w:type="spellStart"/>
      <w:r w:rsidRPr="00C37C34">
        <w:rPr>
          <w:rFonts w:cstheme="minorHAnsi"/>
          <w:lang w:val="en-US"/>
        </w:rPr>
        <w:t>Time_Near</w:t>
      </w:r>
      <w:proofErr w:type="spellEnd"/>
      <w:r w:rsidRPr="00C37C34">
        <w:rPr>
          <w:rFonts w:cstheme="minorHAnsi"/>
          <w:lang w:val="en-US"/>
        </w:rPr>
        <w:t xml:space="preserve">: the </w:t>
      </w:r>
      <w:r w:rsidRPr="005A038D">
        <w:rPr>
          <w:rFonts w:cstheme="minorHAnsi"/>
          <w:lang w:val="en-US"/>
        </w:rPr>
        <w:t>mean percentage of time spent at an angular distance closer than  0,1° to 0,9° from the red target point</w:t>
      </w:r>
      <w:r>
        <w:rPr>
          <w:rFonts w:cstheme="minorHAnsi"/>
          <w:lang w:val="en-US"/>
        </w:rPr>
        <w:t xml:space="preserve">. </w:t>
      </w:r>
      <w:r w:rsidRPr="00C37C34">
        <w:rPr>
          <w:rFonts w:cstheme="minorHAnsi"/>
          <w:lang w:val="en-GB"/>
        </w:rPr>
        <w:t xml:space="preserve">Two Point Discrimination and </w:t>
      </w:r>
      <w:proofErr w:type="spellStart"/>
      <w:r w:rsidRPr="00C37C34">
        <w:rPr>
          <w:rFonts w:cstheme="minorHAnsi"/>
          <w:lang w:val="en-GB"/>
        </w:rPr>
        <w:t>Graphaesthesia</w:t>
      </w:r>
      <w:proofErr w:type="spellEnd"/>
      <w:r w:rsidRPr="00C37C34">
        <w:rPr>
          <w:rFonts w:cstheme="minorHAnsi"/>
          <w:lang w:val="en-GB"/>
        </w:rPr>
        <w:t xml:space="preserve"> are presented in coefficient x 5</w:t>
      </w:r>
      <w:r>
        <w:rPr>
          <w:rFonts w:cstheme="minorHAnsi"/>
          <w:lang w:val="en-GB"/>
        </w:rPr>
        <w:t>,</w:t>
      </w:r>
      <w:r w:rsidRPr="00485615">
        <w:rPr>
          <w:rFonts w:cstheme="minorHAnsi"/>
          <w:lang w:val="en-GB"/>
        </w:rPr>
        <w:t xml:space="preserve"> as the test</w:t>
      </w:r>
      <w:r>
        <w:rPr>
          <w:rFonts w:cstheme="minorHAnsi"/>
          <w:lang w:val="en-GB"/>
        </w:rPr>
        <w:t>s</w:t>
      </w:r>
      <w:r w:rsidRPr="00485615">
        <w:rPr>
          <w:rFonts w:cstheme="minorHAnsi"/>
          <w:lang w:val="en-GB"/>
        </w:rPr>
        <w:t xml:space="preserve"> increase in steps of 5.</w:t>
      </w:r>
    </w:p>
    <w:p w14:paraId="0949A455" w14:textId="77777777" w:rsidR="000F4C3D" w:rsidRPr="00E87772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6931F8BD" w14:textId="77777777" w:rsidR="000F4C3D" w:rsidRPr="00E87772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3D205CC7" w14:textId="77777777" w:rsidR="000F4C3D" w:rsidRPr="00E87772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1D940A46" w14:textId="77777777" w:rsidR="000F4C3D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535AD9F3" w14:textId="77777777" w:rsidR="000F4C3D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5F6813CB" w14:textId="77777777" w:rsidR="000F4C3D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36CC4EC1" w14:textId="77777777" w:rsidR="000F4C3D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3864EACA" w14:textId="77777777" w:rsidR="000F4C3D" w:rsidRPr="00BA103D" w:rsidRDefault="000F4C3D" w:rsidP="000F4C3D">
      <w:pPr>
        <w:rPr>
          <w:rFonts w:cstheme="minorHAnsi"/>
          <w:lang w:val="en-US"/>
        </w:rPr>
      </w:pPr>
      <w:r w:rsidRPr="00BA103D">
        <w:rPr>
          <w:rFonts w:cstheme="minorHAnsi"/>
          <w:lang w:val="en-US"/>
        </w:rPr>
        <w:lastRenderedPageBreak/>
        <w:t xml:space="preserve">Appendix 2 Multivariate analyses of the association between </w:t>
      </w:r>
      <w:proofErr w:type="spellStart"/>
      <w:r w:rsidRPr="00BA103D">
        <w:rPr>
          <w:rFonts w:cstheme="minorHAnsi"/>
          <w:lang w:val="en-US"/>
        </w:rPr>
        <w:t>CoG</w:t>
      </w:r>
      <w:proofErr w:type="spellEnd"/>
      <w:r w:rsidRPr="00BA103D">
        <w:rPr>
          <w:rFonts w:cstheme="minorHAnsi"/>
          <w:lang w:val="en-US"/>
        </w:rPr>
        <w:t xml:space="preserve"> anterior-posterior coordinate and clinical assessment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2126"/>
        <w:gridCol w:w="1418"/>
        <w:gridCol w:w="1275"/>
        <w:gridCol w:w="736"/>
      </w:tblGrid>
      <w:tr w:rsidR="000F4C3D" w:rsidRPr="00E87772" w14:paraId="4ABF62B4" w14:textId="77777777" w:rsidTr="00E62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9026FF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Dependent</w:t>
            </w:r>
            <w:proofErr w:type="spellEnd"/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59" w:type="dxa"/>
          </w:tcPr>
          <w:p w14:paraId="3F34AF6C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uscle</w:t>
            </w:r>
            <w:proofErr w:type="spellEnd"/>
          </w:p>
        </w:tc>
        <w:tc>
          <w:tcPr>
            <w:tcW w:w="2126" w:type="dxa"/>
          </w:tcPr>
          <w:p w14:paraId="633A9135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Independent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418" w:type="dxa"/>
          </w:tcPr>
          <w:p w14:paraId="58E18953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F0B07">
              <w:rPr>
                <w:rFonts w:eastAsia="Times New Roman" w:cstheme="minorHAnsi"/>
                <w:sz w:val="16"/>
                <w:szCs w:val="16"/>
                <w:lang w:val="en-US" w:eastAsia="nl-NL"/>
              </w:rPr>
              <w:sym w:font="Symbol" w:char="F062"/>
            </w:r>
            <w:r w:rsidRPr="008F0B07">
              <w:rPr>
                <w:rFonts w:eastAsia="Times New Roman" w:cstheme="minorHAnsi"/>
                <w:sz w:val="16"/>
                <w:szCs w:val="16"/>
                <w:vertAlign w:val="superscript"/>
                <w:lang w:val="en-US" w:eastAsia="nl-NL"/>
              </w:rPr>
              <w:softHyphen/>
            </w:r>
            <w:r w:rsidRPr="008F0B07">
              <w:rPr>
                <w:rFonts w:eastAsia="Times New Roman" w:cstheme="minorHAnsi"/>
                <w:sz w:val="16"/>
                <w:szCs w:val="16"/>
                <w:vertAlign w:val="subscript"/>
                <w:lang w:val="en-US" w:eastAsia="nl-NL"/>
              </w:rPr>
              <w:t>association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SE)</w:t>
            </w:r>
          </w:p>
        </w:tc>
        <w:tc>
          <w:tcPr>
            <w:tcW w:w="1275" w:type="dxa"/>
          </w:tcPr>
          <w:p w14:paraId="5F5E24A5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95%CI</w:t>
            </w:r>
          </w:p>
        </w:tc>
        <w:tc>
          <w:tcPr>
            <w:tcW w:w="736" w:type="dxa"/>
          </w:tcPr>
          <w:p w14:paraId="39B0B292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P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lue</w:t>
            </w:r>
            <w:proofErr w:type="spellEnd"/>
          </w:p>
        </w:tc>
      </w:tr>
      <w:tr w:rsidR="000F4C3D" w:rsidRPr="00E87772" w14:paraId="07CA9C4D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3A812A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79DFB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487E61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</w:rPr>
              <w:t xml:space="preserve">QST </w:t>
            </w:r>
            <w:proofErr w:type="spellStart"/>
            <w:r w:rsidRPr="00E87772">
              <w:rPr>
                <w:rFonts w:cstheme="minorHAnsi"/>
                <w:sz w:val="16"/>
                <w:szCs w:val="16"/>
              </w:rPr>
              <w:t>pain</w:t>
            </w:r>
            <w:proofErr w:type="spellEnd"/>
            <w:r w:rsidRPr="00E87772">
              <w:rPr>
                <w:rFonts w:cstheme="minorHAnsi"/>
                <w:sz w:val="16"/>
                <w:szCs w:val="16"/>
              </w:rPr>
              <w:t xml:space="preserve"> variables</w:t>
            </w:r>
          </w:p>
        </w:tc>
        <w:tc>
          <w:tcPr>
            <w:tcW w:w="1418" w:type="dxa"/>
          </w:tcPr>
          <w:p w14:paraId="0C93CBC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CFCE0E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6" w:type="dxa"/>
          </w:tcPr>
          <w:p w14:paraId="2C4C57A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F4C3D" w:rsidRPr="00E87772" w14:paraId="1F2C9F1C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02DADD2A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216347A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Anterior</w:t>
            </w:r>
            <w:proofErr w:type="spellEnd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-posterior</w:t>
            </w:r>
          </w:p>
        </w:tc>
        <w:tc>
          <w:tcPr>
            <w:tcW w:w="1559" w:type="dxa"/>
            <w:tcBorders>
              <w:bottom w:val="nil"/>
            </w:tcBorders>
          </w:tcPr>
          <w:p w14:paraId="78C0E91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bottom w:val="nil"/>
            </w:tcBorders>
          </w:tcPr>
          <w:p w14:paraId="1BBB589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7D42AA7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0191881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471FC36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bottom w:val="nil"/>
            </w:tcBorders>
          </w:tcPr>
          <w:p w14:paraId="28995FA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3 (1.261)</w:t>
            </w:r>
          </w:p>
          <w:p w14:paraId="1EF859C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99 (0.067)</w:t>
            </w:r>
          </w:p>
          <w:p w14:paraId="3899BAC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1 (0.049)</w:t>
            </w:r>
          </w:p>
          <w:p w14:paraId="7CA0468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50 (0.059)</w:t>
            </w:r>
          </w:p>
        </w:tc>
        <w:tc>
          <w:tcPr>
            <w:tcW w:w="1275" w:type="dxa"/>
            <w:tcBorders>
              <w:bottom w:val="nil"/>
            </w:tcBorders>
          </w:tcPr>
          <w:p w14:paraId="2BBF87A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.997-1.947</w:t>
            </w:r>
          </w:p>
          <w:p w14:paraId="6DC327C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3-0.231</w:t>
            </w:r>
          </w:p>
          <w:p w14:paraId="72DA7DB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5-0.137</w:t>
            </w:r>
          </w:p>
          <w:p w14:paraId="431505A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5-0.165</w:t>
            </w:r>
          </w:p>
        </w:tc>
        <w:tc>
          <w:tcPr>
            <w:tcW w:w="736" w:type="dxa"/>
            <w:tcBorders>
              <w:bottom w:val="nil"/>
            </w:tcBorders>
          </w:tcPr>
          <w:p w14:paraId="1887D35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77</w:t>
            </w:r>
          </w:p>
          <w:p w14:paraId="2DC325A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41</w:t>
            </w:r>
          </w:p>
          <w:p w14:paraId="3288D70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01</w:t>
            </w:r>
          </w:p>
          <w:p w14:paraId="46AE137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94</w:t>
            </w:r>
          </w:p>
        </w:tc>
      </w:tr>
      <w:tr w:rsidR="000F4C3D" w:rsidRPr="00E87772" w14:paraId="438924E2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DE0AC7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45536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9C9DA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1058313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2263B00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656552E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AA85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87 (1.252)</w:t>
            </w:r>
          </w:p>
          <w:p w14:paraId="2E88B01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64 (0.064)</w:t>
            </w:r>
          </w:p>
          <w:p w14:paraId="4CD8AC9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24 (0.049)</w:t>
            </w:r>
          </w:p>
          <w:p w14:paraId="2F61D9D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23 (0.05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EF2E2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.767-3.142</w:t>
            </w:r>
          </w:p>
          <w:p w14:paraId="0DC968B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1-0.190</w:t>
            </w:r>
          </w:p>
          <w:p w14:paraId="02C37F0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2-0.119</w:t>
            </w:r>
          </w:p>
          <w:p w14:paraId="20EC6EF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91-0.138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296970D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83</w:t>
            </w:r>
          </w:p>
          <w:p w14:paraId="4D19DB2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14</w:t>
            </w:r>
          </w:p>
          <w:p w14:paraId="73F9C0E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25</w:t>
            </w:r>
          </w:p>
          <w:p w14:paraId="4F6A7EA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90</w:t>
            </w:r>
          </w:p>
        </w:tc>
      </w:tr>
      <w:tr w:rsidR="000F4C3D" w:rsidRPr="00E87772" w14:paraId="569FBCA8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F58BAA1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FCAC1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630D6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1C07005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53A4D91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7629AFE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4F367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506 (1.221)</w:t>
            </w:r>
          </w:p>
          <w:p w14:paraId="51E980E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1 (0.064)</w:t>
            </w:r>
          </w:p>
          <w:p w14:paraId="0603A3B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2 (0.048)</w:t>
            </w:r>
          </w:p>
          <w:p w14:paraId="54AC965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7 (0.05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10994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.899-1.886</w:t>
            </w:r>
          </w:p>
          <w:p w14:paraId="23D4A3B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4-0.166</w:t>
            </w:r>
          </w:p>
          <w:p w14:paraId="2F9A620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2-0.137</w:t>
            </w:r>
          </w:p>
          <w:p w14:paraId="50AE79C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7-0.162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081E68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78</w:t>
            </w:r>
          </w:p>
          <w:p w14:paraId="2276E90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19</w:t>
            </w:r>
          </w:p>
          <w:p w14:paraId="46D736D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80</w:t>
            </w:r>
          </w:p>
          <w:p w14:paraId="495ED86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15</w:t>
            </w:r>
          </w:p>
        </w:tc>
      </w:tr>
      <w:tr w:rsidR="000F4C3D" w:rsidRPr="00E87772" w14:paraId="278D6C9E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49155472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5563F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0E8F0A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7365A63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1DA65A8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11EAEE7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CC134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1.574 (1.223)</w:t>
            </w:r>
          </w:p>
          <w:p w14:paraId="3C0BFA1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70 (0.064)</w:t>
            </w:r>
          </w:p>
          <w:p w14:paraId="3285E48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1 (0.049)</w:t>
            </w:r>
          </w:p>
          <w:p w14:paraId="559BD96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56 (0.05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6F0AC5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823-3.972</w:t>
            </w:r>
          </w:p>
          <w:p w14:paraId="6A0FA67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6-0.195</w:t>
            </w:r>
          </w:p>
          <w:p w14:paraId="7571496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4-0.106</w:t>
            </w:r>
          </w:p>
          <w:p w14:paraId="1619635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9-0.17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6704A43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98</w:t>
            </w:r>
          </w:p>
          <w:p w14:paraId="381BF6B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77</w:t>
            </w:r>
          </w:p>
          <w:p w14:paraId="23D4C18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819</w:t>
            </w:r>
          </w:p>
          <w:p w14:paraId="3411BD0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37</w:t>
            </w:r>
          </w:p>
        </w:tc>
      </w:tr>
      <w:tr w:rsidR="000F4C3D" w:rsidRPr="00E87772" w14:paraId="16965397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778CB047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B538D8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F6A3A8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Sensory accurac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953507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C41AFF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7F08FB1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4F12161B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2011896C" w14:textId="77777777" w:rsidR="000F4C3D" w:rsidRPr="009F4E2E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F4E2E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5BD1A53C" w14:textId="77777777" w:rsidR="000F4C3D" w:rsidRPr="009F4E2E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9F4E2E">
              <w:rPr>
                <w:rFonts w:cstheme="minorHAnsi"/>
                <w:b w:val="0"/>
                <w:bCs w:val="0"/>
                <w:sz w:val="16"/>
                <w:szCs w:val="16"/>
              </w:rPr>
              <w:t>Anterior</w:t>
            </w:r>
            <w:proofErr w:type="spellEnd"/>
            <w:r w:rsidRPr="009F4E2E">
              <w:rPr>
                <w:rFonts w:cstheme="minorHAnsi"/>
                <w:b w:val="0"/>
                <w:bCs w:val="0"/>
                <w:sz w:val="16"/>
                <w:szCs w:val="16"/>
              </w:rPr>
              <w:t>-posterio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4BCE70F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DF8F262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42775B77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F4E2E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77FCB11B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4234096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370 (0.435)</w:t>
            </w:r>
          </w:p>
          <w:p w14:paraId="477183FF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470 (0.455)</w:t>
            </w:r>
          </w:p>
          <w:p w14:paraId="68E1AEBE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918 (2.008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4F99873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1.225-0.485</w:t>
            </w:r>
          </w:p>
          <w:p w14:paraId="665A3D0E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425-1.360</w:t>
            </w:r>
          </w:p>
          <w:p w14:paraId="2EE534A7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81-8.85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2A21BA18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398</w:t>
            </w:r>
          </w:p>
          <w:p w14:paraId="6AECF2DF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305</w:t>
            </w:r>
          </w:p>
          <w:p w14:paraId="1F2E5225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4</w:t>
            </w:r>
          </w:p>
        </w:tc>
      </w:tr>
      <w:tr w:rsidR="000F4C3D" w:rsidRPr="00E87772" w14:paraId="1FCAEBB7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3E6DA49" w14:textId="77777777" w:rsidR="000F4C3D" w:rsidRPr="009F4E2E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50D924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A723E1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19183480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F4E2E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50A2CA19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2FF262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265 (0.430)</w:t>
            </w:r>
          </w:p>
          <w:p w14:paraId="1A725027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300 (2.275)</w:t>
            </w:r>
          </w:p>
          <w:p w14:paraId="2E79A4A3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2.602 (1.81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ADCB19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5.550-2.875</w:t>
            </w:r>
          </w:p>
          <w:p w14:paraId="2555354E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830-0.945</w:t>
            </w:r>
          </w:p>
          <w:p w14:paraId="50EAC627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946-6.150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9C0B7AF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536</w:t>
            </w:r>
          </w:p>
          <w:p w14:paraId="51539588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899</w:t>
            </w:r>
          </w:p>
          <w:p w14:paraId="0E9C5DE6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151</w:t>
            </w:r>
          </w:p>
        </w:tc>
      </w:tr>
      <w:tr w:rsidR="000F4C3D" w:rsidRPr="00E87772" w14:paraId="55DD960A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6C196EF" w14:textId="77777777" w:rsidR="000F4C3D" w:rsidRPr="009F4E2E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C8254C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4B7941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22775F46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F4E2E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588EBDCB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40BE1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135 (0.425)</w:t>
            </w:r>
          </w:p>
          <w:p w14:paraId="5718AF99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805 (0.450)</w:t>
            </w:r>
          </w:p>
          <w:p w14:paraId="691559F8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2.629 (1.71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2973AE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700-0.975</w:t>
            </w:r>
          </w:p>
          <w:p w14:paraId="1847CC54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080-1.690</w:t>
            </w:r>
          </w:p>
          <w:p w14:paraId="15767E92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729-5.988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7DE26886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748</w:t>
            </w:r>
          </w:p>
          <w:p w14:paraId="71D0D370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074</w:t>
            </w:r>
          </w:p>
          <w:p w14:paraId="734C6C24" w14:textId="77777777" w:rsidR="000F4C3D" w:rsidRPr="009F4E2E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125</w:t>
            </w:r>
          </w:p>
        </w:tc>
      </w:tr>
      <w:tr w:rsidR="000F4C3D" w:rsidRPr="00E87772" w14:paraId="3FCFD1C4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30D1EC4E" w14:textId="77777777" w:rsidR="000F4C3D" w:rsidRPr="009F4E2E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632AAE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7690D7B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14371156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F4E2E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1FA0D674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4FDB2E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255 (0.430)</w:t>
            </w:r>
          </w:p>
          <w:p w14:paraId="2A987903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075 (0.455)</w:t>
            </w:r>
          </w:p>
          <w:p w14:paraId="366720F6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448 (1.73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D68520A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1.105-0.590</w:t>
            </w:r>
          </w:p>
          <w:p w14:paraId="162006DA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-0.820-0.965</w:t>
            </w:r>
          </w:p>
          <w:p w14:paraId="65B39C08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5-6.85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3675B9A5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554</w:t>
            </w:r>
          </w:p>
          <w:p w14:paraId="5D5FC781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sz w:val="16"/>
                <w:szCs w:val="16"/>
                <w:lang w:val="en-US"/>
              </w:rPr>
              <w:t>0.872</w:t>
            </w:r>
          </w:p>
          <w:p w14:paraId="3E759487" w14:textId="77777777" w:rsidR="000F4C3D" w:rsidRPr="009F4E2E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F4E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7</w:t>
            </w:r>
          </w:p>
        </w:tc>
      </w:tr>
      <w:tr w:rsidR="000F4C3D" w:rsidRPr="00C0268B" w14:paraId="600D87A4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22AF1410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1A164B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17A144C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Motor control; spiral tracking tes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D7612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01B6E22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4B5C6565" w14:textId="77777777" w:rsidTr="00E625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02198A42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28D9AAC5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Anterior</w:t>
            </w:r>
            <w:proofErr w:type="spellEnd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-posterior</w:t>
            </w:r>
          </w:p>
        </w:tc>
        <w:tc>
          <w:tcPr>
            <w:tcW w:w="1559" w:type="dxa"/>
            <w:tcBorders>
              <w:bottom w:val="nil"/>
            </w:tcBorders>
          </w:tcPr>
          <w:p w14:paraId="4179022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bottom w:val="nil"/>
            </w:tcBorders>
          </w:tcPr>
          <w:p w14:paraId="5A54D16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02F18B6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077E7A8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1A2EC9F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3 (0.049)</w:t>
            </w:r>
          </w:p>
          <w:p w14:paraId="1007A39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39 (6.041)</w:t>
            </w:r>
          </w:p>
          <w:p w14:paraId="101B239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3 (0.112)</w:t>
            </w:r>
          </w:p>
        </w:tc>
        <w:tc>
          <w:tcPr>
            <w:tcW w:w="1275" w:type="dxa"/>
            <w:tcBorders>
              <w:bottom w:val="nil"/>
            </w:tcBorders>
          </w:tcPr>
          <w:p w14:paraId="7C31509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94-0.100</w:t>
            </w:r>
          </w:p>
          <w:p w14:paraId="0AEE05F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1.702-11.980</w:t>
            </w:r>
          </w:p>
          <w:p w14:paraId="68689BA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206-0.232</w:t>
            </w:r>
          </w:p>
        </w:tc>
        <w:tc>
          <w:tcPr>
            <w:tcW w:w="736" w:type="dxa"/>
            <w:tcBorders>
              <w:bottom w:val="nil"/>
            </w:tcBorders>
          </w:tcPr>
          <w:p w14:paraId="1027CF8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51</w:t>
            </w:r>
          </w:p>
          <w:p w14:paraId="6251259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82</w:t>
            </w:r>
          </w:p>
          <w:p w14:paraId="5E1AF60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07</w:t>
            </w:r>
          </w:p>
        </w:tc>
      </w:tr>
      <w:tr w:rsidR="000F4C3D" w:rsidRPr="00E87772" w14:paraId="6EC5DA51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2AAB626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1A9D3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0DC61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0D74E69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58BE722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2E8A2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1 (0.043)</w:t>
            </w:r>
          </w:p>
          <w:p w14:paraId="1D76CC4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2.355 (5.456)</w:t>
            </w:r>
          </w:p>
          <w:p w14:paraId="71880FB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4 (0.09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CFE1B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 w:rsidRPr="00E87772">
              <w:rPr>
                <w:rFonts w:cstheme="minorHAnsi"/>
                <w:sz w:val="16"/>
                <w:szCs w:val="16"/>
                <w:lang w:val="en-US"/>
              </w:rPr>
              <w:t>0.115-0.052</w:t>
            </w:r>
          </w:p>
          <w:p w14:paraId="4112AAE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8.338-13.048</w:t>
            </w:r>
          </w:p>
          <w:p w14:paraId="04334B1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227-0.160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3ED39B4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61</w:t>
            </w:r>
          </w:p>
          <w:p w14:paraId="56F8ACF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66</w:t>
            </w:r>
          </w:p>
          <w:p w14:paraId="1D0F4B3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33</w:t>
            </w:r>
          </w:p>
        </w:tc>
      </w:tr>
      <w:tr w:rsidR="000F4C3D" w:rsidRPr="00E87772" w14:paraId="776E1B75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75544FF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44AFF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1EB16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47898C9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02E48A6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9F493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68 (0.041)</w:t>
            </w:r>
          </w:p>
          <w:p w14:paraId="3DC7D59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3.935 (5.444)</w:t>
            </w:r>
          </w:p>
          <w:p w14:paraId="3659C4D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8 (0.09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E154C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2-0.148</w:t>
            </w:r>
          </w:p>
          <w:p w14:paraId="5B7E4CF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6.735-14.604</w:t>
            </w:r>
          </w:p>
          <w:p w14:paraId="175C083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271-0.115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40B4B17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97</w:t>
            </w:r>
          </w:p>
          <w:p w14:paraId="6F095A5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70</w:t>
            </w:r>
          </w:p>
          <w:p w14:paraId="54DB2D8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25</w:t>
            </w:r>
          </w:p>
        </w:tc>
      </w:tr>
      <w:tr w:rsidR="000F4C3D" w:rsidRPr="00E87772" w14:paraId="50E381DA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14:paraId="56205708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1B7ADB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</w:tcBorders>
          </w:tcPr>
          <w:p w14:paraId="6E9111B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4E615C1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0816CAA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6D68480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04 (0.041)</w:t>
            </w:r>
          </w:p>
          <w:p w14:paraId="549FD73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22 (5.452)</w:t>
            </w:r>
          </w:p>
          <w:p w14:paraId="1310F68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36 (0.099)</w:t>
            </w:r>
          </w:p>
        </w:tc>
        <w:tc>
          <w:tcPr>
            <w:tcW w:w="1275" w:type="dxa"/>
            <w:tcBorders>
              <w:top w:val="nil"/>
            </w:tcBorders>
          </w:tcPr>
          <w:p w14:paraId="0CCEA22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5-0.076</w:t>
            </w:r>
          </w:p>
          <w:p w14:paraId="6E2FE82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0.064-11.309</w:t>
            </w:r>
          </w:p>
          <w:p w14:paraId="3EEA9B5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57-0.229</w:t>
            </w:r>
          </w:p>
        </w:tc>
        <w:tc>
          <w:tcPr>
            <w:tcW w:w="736" w:type="dxa"/>
            <w:tcBorders>
              <w:top w:val="nil"/>
            </w:tcBorders>
          </w:tcPr>
          <w:p w14:paraId="4955B9F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13</w:t>
            </w:r>
          </w:p>
          <w:p w14:paraId="78CBE10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09</w:t>
            </w:r>
          </w:p>
          <w:p w14:paraId="4085323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16</w:t>
            </w:r>
          </w:p>
        </w:tc>
      </w:tr>
    </w:tbl>
    <w:p w14:paraId="42F9724B" w14:textId="77777777" w:rsidR="000F4C3D" w:rsidRPr="00E62543" w:rsidRDefault="000F4C3D" w:rsidP="000F4C3D">
      <w:pPr>
        <w:spacing w:after="0" w:line="240" w:lineRule="auto"/>
        <w:rPr>
          <w:rFonts w:cstheme="minorHAnsi"/>
          <w:lang w:val="en-GB"/>
        </w:rPr>
      </w:pPr>
      <w:r w:rsidRPr="00BA103D">
        <w:rPr>
          <w:rFonts w:cstheme="minorHAnsi"/>
          <w:lang w:val="en-GB"/>
        </w:rPr>
        <w:t>QST, Quantitative Sensory Testing; PPT, pressure pain threshold; CPM, conditioned pa</w:t>
      </w:r>
      <w:r w:rsidRPr="000F4C3D">
        <w:rPr>
          <w:rFonts w:cstheme="minorHAnsi"/>
          <w:lang w:val="en-GB"/>
        </w:rPr>
        <w:t xml:space="preserve">in modulation; Path, </w:t>
      </w:r>
      <w:r w:rsidRPr="000F4C3D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the total distance travelled in degrees over one trial, and calculated over each quadrant; </w:t>
      </w:r>
      <w:r w:rsidRPr="00BA103D">
        <w:rPr>
          <w:rFonts w:cstheme="minorHAnsi"/>
          <w:lang w:val="en-US"/>
        </w:rPr>
        <w:t xml:space="preserve">Angular </w:t>
      </w:r>
      <w:proofErr w:type="spellStart"/>
      <w:r w:rsidRPr="00BA103D">
        <w:rPr>
          <w:rFonts w:cstheme="minorHAnsi"/>
          <w:lang w:val="en-US"/>
        </w:rPr>
        <w:t>distance_Near</w:t>
      </w:r>
      <w:proofErr w:type="spellEnd"/>
      <w:r w:rsidRPr="00BA103D">
        <w:rPr>
          <w:rFonts w:cstheme="minorHAnsi"/>
          <w:lang w:val="en-US"/>
        </w:rPr>
        <w:t xml:space="preserve">: the mean of the closest 10% to the closest 90% tracking errors; </w:t>
      </w:r>
      <w:proofErr w:type="spellStart"/>
      <w:r w:rsidRPr="00BA103D">
        <w:rPr>
          <w:rFonts w:cstheme="minorHAnsi"/>
          <w:lang w:val="en-US"/>
        </w:rPr>
        <w:t>Time_Near</w:t>
      </w:r>
      <w:proofErr w:type="spellEnd"/>
      <w:r w:rsidRPr="00BA103D">
        <w:rPr>
          <w:rFonts w:cstheme="minorHAnsi"/>
          <w:lang w:val="en-US"/>
        </w:rPr>
        <w:t>: the mean percentage of time spent at an angular distance closer than 0,1° to 0,9° from the red target point</w:t>
      </w:r>
      <w:r>
        <w:rPr>
          <w:rFonts w:cstheme="minorHAnsi"/>
          <w:lang w:val="en-US"/>
        </w:rPr>
        <w:t xml:space="preserve">. </w:t>
      </w:r>
      <w:r w:rsidRPr="00BA103D">
        <w:rPr>
          <w:rFonts w:cstheme="minorHAnsi"/>
          <w:lang w:val="en-US"/>
        </w:rPr>
        <w:t xml:space="preserve">Statistically significant values are </w:t>
      </w:r>
      <w:r>
        <w:rPr>
          <w:rFonts w:cstheme="minorHAnsi"/>
          <w:lang w:val="en-US"/>
        </w:rPr>
        <w:t xml:space="preserve">highlighted </w:t>
      </w:r>
      <w:r w:rsidRPr="00BA103D">
        <w:rPr>
          <w:rFonts w:cstheme="minorHAnsi"/>
          <w:lang w:val="en-US"/>
        </w:rPr>
        <w:t>in bold</w:t>
      </w:r>
      <w:r>
        <w:rPr>
          <w:rFonts w:cstheme="minorHAnsi"/>
          <w:lang w:val="en-US"/>
        </w:rPr>
        <w:t xml:space="preserve">. </w:t>
      </w:r>
      <w:r w:rsidRPr="00BA103D">
        <w:rPr>
          <w:rFonts w:cstheme="minorHAnsi"/>
          <w:lang w:val="en-GB"/>
        </w:rPr>
        <w:t xml:space="preserve">*Two Point Discrimination and </w:t>
      </w:r>
      <w:proofErr w:type="spellStart"/>
      <w:r w:rsidRPr="00BA103D">
        <w:rPr>
          <w:rFonts w:cstheme="minorHAnsi"/>
          <w:lang w:val="en-GB"/>
        </w:rPr>
        <w:t>Graphaesthesia</w:t>
      </w:r>
      <w:proofErr w:type="spellEnd"/>
      <w:r w:rsidRPr="00BA103D">
        <w:rPr>
          <w:rFonts w:cstheme="minorHAnsi"/>
          <w:lang w:val="en-GB"/>
        </w:rPr>
        <w:t xml:space="preserve"> are presented in coefficient x </w:t>
      </w:r>
      <w:r w:rsidRPr="00E62543"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>,</w:t>
      </w:r>
      <w:r w:rsidRPr="00485615">
        <w:rPr>
          <w:rFonts w:cstheme="minorHAnsi"/>
          <w:lang w:val="en-GB"/>
        </w:rPr>
        <w:t xml:space="preserve"> as the test</w:t>
      </w:r>
      <w:r>
        <w:rPr>
          <w:rFonts w:cstheme="minorHAnsi"/>
          <w:lang w:val="en-GB"/>
        </w:rPr>
        <w:t>s</w:t>
      </w:r>
      <w:r w:rsidRPr="00485615">
        <w:rPr>
          <w:rFonts w:cstheme="minorHAnsi"/>
          <w:lang w:val="en-GB"/>
        </w:rPr>
        <w:t xml:space="preserve"> increase in steps of</w:t>
      </w:r>
      <w:r>
        <w:rPr>
          <w:rFonts w:cstheme="minorHAnsi"/>
          <w:lang w:val="en-GB"/>
        </w:rPr>
        <w:t xml:space="preserve"> 5</w:t>
      </w:r>
      <w:r w:rsidRPr="00485615">
        <w:rPr>
          <w:rFonts w:cstheme="minorHAnsi"/>
          <w:lang w:val="en-GB"/>
        </w:rPr>
        <w:t>.</w:t>
      </w:r>
    </w:p>
    <w:p w14:paraId="76A288E0" w14:textId="77777777" w:rsidR="000F4C3D" w:rsidRPr="000F0130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5469ED37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7EBE29EC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605B45DB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2893DDF8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4BB72CCA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4D3E15FA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61DDF46E" w14:textId="77777777" w:rsidR="000F4C3D" w:rsidRPr="00BA103D" w:rsidRDefault="000F4C3D" w:rsidP="000F4C3D">
      <w:pPr>
        <w:rPr>
          <w:rFonts w:cstheme="minorHAnsi"/>
          <w:lang w:val="en-US"/>
        </w:rPr>
      </w:pPr>
      <w:r w:rsidRPr="00BA103D">
        <w:rPr>
          <w:rFonts w:cstheme="minorHAnsi"/>
          <w:lang w:val="en-US"/>
        </w:rPr>
        <w:lastRenderedPageBreak/>
        <w:t xml:space="preserve">Appendix 3 Multivariate analyses of the association between </w:t>
      </w:r>
      <w:proofErr w:type="spellStart"/>
      <w:r w:rsidRPr="00BA103D">
        <w:rPr>
          <w:rFonts w:cstheme="minorHAnsi"/>
          <w:lang w:val="en-US"/>
        </w:rPr>
        <w:t>CoG</w:t>
      </w:r>
      <w:proofErr w:type="spellEnd"/>
      <w:r w:rsidRPr="00BA103D">
        <w:rPr>
          <w:rFonts w:cstheme="minorHAnsi"/>
          <w:lang w:val="en-US"/>
        </w:rPr>
        <w:t xml:space="preserve"> medio-lateral coordinate and clinical assessment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2126"/>
        <w:gridCol w:w="1418"/>
        <w:gridCol w:w="1239"/>
        <w:gridCol w:w="772"/>
      </w:tblGrid>
      <w:tr w:rsidR="000F4C3D" w:rsidRPr="00E87772" w14:paraId="1D7C256D" w14:textId="77777777" w:rsidTr="00E62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F70D4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Dependent</w:t>
            </w:r>
            <w:proofErr w:type="spellEnd"/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559" w:type="dxa"/>
          </w:tcPr>
          <w:p w14:paraId="12C55D86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uscle</w:t>
            </w:r>
            <w:proofErr w:type="spellEnd"/>
          </w:p>
        </w:tc>
        <w:tc>
          <w:tcPr>
            <w:tcW w:w="2126" w:type="dxa"/>
          </w:tcPr>
          <w:p w14:paraId="38A19367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Independent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418" w:type="dxa"/>
          </w:tcPr>
          <w:p w14:paraId="29A0B953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F0B07">
              <w:rPr>
                <w:rFonts w:eastAsia="Times New Roman" w:cstheme="minorHAnsi"/>
                <w:sz w:val="16"/>
                <w:szCs w:val="16"/>
                <w:lang w:val="en-US" w:eastAsia="nl-NL"/>
              </w:rPr>
              <w:sym w:font="Symbol" w:char="F062"/>
            </w:r>
            <w:r w:rsidRPr="008F0B07">
              <w:rPr>
                <w:rFonts w:eastAsia="Times New Roman" w:cstheme="minorHAnsi"/>
                <w:sz w:val="16"/>
                <w:szCs w:val="16"/>
                <w:vertAlign w:val="superscript"/>
                <w:lang w:val="en-US" w:eastAsia="nl-NL"/>
              </w:rPr>
              <w:softHyphen/>
            </w:r>
            <w:r w:rsidRPr="008F0B07">
              <w:rPr>
                <w:rFonts w:eastAsia="Times New Roman" w:cstheme="minorHAnsi"/>
                <w:sz w:val="16"/>
                <w:szCs w:val="16"/>
                <w:vertAlign w:val="subscript"/>
                <w:lang w:val="en-US" w:eastAsia="nl-NL"/>
              </w:rPr>
              <w:t>association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SE)</w:t>
            </w:r>
          </w:p>
        </w:tc>
        <w:tc>
          <w:tcPr>
            <w:tcW w:w="1239" w:type="dxa"/>
          </w:tcPr>
          <w:p w14:paraId="15F27601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95%CI</w:t>
            </w:r>
          </w:p>
        </w:tc>
        <w:tc>
          <w:tcPr>
            <w:tcW w:w="772" w:type="dxa"/>
          </w:tcPr>
          <w:p w14:paraId="11A5B778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P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lue</w:t>
            </w:r>
            <w:proofErr w:type="spellEnd"/>
          </w:p>
        </w:tc>
      </w:tr>
      <w:tr w:rsidR="000F4C3D" w:rsidRPr="00E87772" w14:paraId="534F4DB9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B48E3B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C139C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2D2B16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</w:rPr>
              <w:t xml:space="preserve">QST </w:t>
            </w:r>
            <w:proofErr w:type="spellStart"/>
            <w:r w:rsidRPr="00E87772">
              <w:rPr>
                <w:rFonts w:cstheme="minorHAnsi"/>
                <w:sz w:val="16"/>
                <w:szCs w:val="16"/>
              </w:rPr>
              <w:t>pain</w:t>
            </w:r>
            <w:proofErr w:type="spellEnd"/>
            <w:r w:rsidRPr="00E87772">
              <w:rPr>
                <w:rFonts w:cstheme="minorHAnsi"/>
                <w:sz w:val="16"/>
                <w:szCs w:val="16"/>
              </w:rPr>
              <w:t xml:space="preserve"> variables</w:t>
            </w:r>
          </w:p>
        </w:tc>
        <w:tc>
          <w:tcPr>
            <w:tcW w:w="1418" w:type="dxa"/>
          </w:tcPr>
          <w:p w14:paraId="07EBBC8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9" w:type="dxa"/>
          </w:tcPr>
          <w:p w14:paraId="79ABEB7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</w:tcPr>
          <w:p w14:paraId="53753A6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F4C3D" w:rsidRPr="00E87772" w14:paraId="58386E25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2465A227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6A0A73E1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edio-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lateral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2E0C640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bottom w:val="nil"/>
            </w:tcBorders>
          </w:tcPr>
          <w:p w14:paraId="2C66C3A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7D6CA65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4C36858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62ACE30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bottom w:val="nil"/>
            </w:tcBorders>
          </w:tcPr>
          <w:p w14:paraId="1D8F829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281 (1.077)</w:t>
            </w:r>
          </w:p>
          <w:p w14:paraId="2591303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3 (0.058)</w:t>
            </w:r>
          </w:p>
          <w:p w14:paraId="4DF3C6F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2 (0.042)</w:t>
            </w:r>
          </w:p>
          <w:p w14:paraId="1C2587F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6 (0.050)</w:t>
            </w:r>
          </w:p>
        </w:tc>
        <w:tc>
          <w:tcPr>
            <w:tcW w:w="1239" w:type="dxa"/>
            <w:tcBorders>
              <w:bottom w:val="nil"/>
            </w:tcBorders>
          </w:tcPr>
          <w:p w14:paraId="66DCEC9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.392-1.831</w:t>
            </w:r>
          </w:p>
          <w:p w14:paraId="446D0DA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1-0.156</w:t>
            </w:r>
          </w:p>
          <w:p w14:paraId="26B0E33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94-0.069</w:t>
            </w:r>
          </w:p>
          <w:p w14:paraId="6B093C8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04-0.092</w:t>
            </w:r>
          </w:p>
        </w:tc>
        <w:tc>
          <w:tcPr>
            <w:tcW w:w="772" w:type="dxa"/>
            <w:tcBorders>
              <w:bottom w:val="nil"/>
            </w:tcBorders>
          </w:tcPr>
          <w:p w14:paraId="5C64ADF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94</w:t>
            </w:r>
          </w:p>
          <w:p w14:paraId="1D728DD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59</w:t>
            </w:r>
          </w:p>
          <w:p w14:paraId="4EB7171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67</w:t>
            </w:r>
          </w:p>
          <w:p w14:paraId="60FCAAF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</w:tr>
      <w:tr w:rsidR="000F4C3D" w:rsidRPr="00E87772" w14:paraId="0633C6C9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7E6712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90051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1F287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5460BF3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1E94743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403BA75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8F9F6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764 (1.068)</w:t>
            </w:r>
          </w:p>
          <w:p w14:paraId="5FE21FD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5 (0.055)</w:t>
            </w:r>
          </w:p>
          <w:p w14:paraId="00ED09A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3 (0.042)</w:t>
            </w:r>
          </w:p>
          <w:p w14:paraId="2098E1A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9 (0.050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415992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2.858-1.329</w:t>
            </w:r>
          </w:p>
          <w:p w14:paraId="6BA1A8E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2-0.152</w:t>
            </w:r>
          </w:p>
          <w:p w14:paraId="33D9706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5-0.078</w:t>
            </w:r>
          </w:p>
          <w:p w14:paraId="37BB31B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16-0.07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236ECF5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74</w:t>
            </w:r>
          </w:p>
          <w:p w14:paraId="6D15D7C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13</w:t>
            </w:r>
          </w:p>
          <w:p w14:paraId="7A03176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35</w:t>
            </w:r>
          </w:p>
          <w:p w14:paraId="63A6847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04</w:t>
            </w:r>
          </w:p>
        </w:tc>
      </w:tr>
      <w:tr w:rsidR="000F4C3D" w:rsidRPr="00E87772" w14:paraId="0B49601E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B5DB76F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52C97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0766D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5B004D8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35ABC3C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1983AEC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D49BD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1.050 (1.035)</w:t>
            </w:r>
          </w:p>
          <w:p w14:paraId="566BBD5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6 (0.054)</w:t>
            </w:r>
          </w:p>
          <w:p w14:paraId="7E4B362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1 (0.041)</w:t>
            </w:r>
          </w:p>
          <w:p w14:paraId="2668581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2 (0.049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C077A7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978-3.078</w:t>
            </w:r>
          </w:p>
          <w:p w14:paraId="15F2DFF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1-0.152</w:t>
            </w:r>
          </w:p>
          <w:p w14:paraId="2187807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0-0.091</w:t>
            </w:r>
          </w:p>
          <w:p w14:paraId="66583EB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49-0.04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26B5C2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10</w:t>
            </w:r>
          </w:p>
          <w:p w14:paraId="4BBC3F2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99</w:t>
            </w:r>
          </w:p>
          <w:p w14:paraId="0FCFB15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98</w:t>
            </w:r>
          </w:p>
          <w:p w14:paraId="2DD2CE8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93</w:t>
            </w:r>
          </w:p>
        </w:tc>
      </w:tr>
      <w:tr w:rsidR="000F4C3D" w:rsidRPr="00E87772" w14:paraId="78A4C59E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18F9214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87EC4D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2512A7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1ED7EFD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5D18598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0A2E7A4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15325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84 (1.037)</w:t>
            </w:r>
          </w:p>
          <w:p w14:paraId="2C39BAF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41 (0.054)</w:t>
            </w:r>
          </w:p>
          <w:p w14:paraId="3DC6F49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02 (0.041)</w:t>
            </w:r>
          </w:p>
          <w:p w14:paraId="14A1402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8 (0.050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0927247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.649-2.417</w:t>
            </w:r>
          </w:p>
          <w:p w14:paraId="3DAD915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6-0.147</w:t>
            </w:r>
          </w:p>
          <w:p w14:paraId="46AE6AD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0-0.083</w:t>
            </w:r>
          </w:p>
          <w:p w14:paraId="2C465E1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35-0.060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2294DFA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11</w:t>
            </w:r>
          </w:p>
          <w:p w14:paraId="44555CE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56</w:t>
            </w:r>
          </w:p>
          <w:p w14:paraId="19D9726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70</w:t>
            </w:r>
          </w:p>
          <w:p w14:paraId="46063ED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51</w:t>
            </w:r>
          </w:p>
        </w:tc>
      </w:tr>
      <w:tr w:rsidR="000F4C3D" w:rsidRPr="00E87772" w14:paraId="4234EBE7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643E3B9A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28170D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AD3BA0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Sensory accurac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94A66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0CC009F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3E4A448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5A5D4CFB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034AE17A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6AB8AFA7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edio-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later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A378B90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FF1E163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0D607726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A047B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48C79AA9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852587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575 (0.370)</w:t>
            </w:r>
          </w:p>
          <w:p w14:paraId="0AFD879C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295 (0.390)</w:t>
            </w:r>
          </w:p>
          <w:p w14:paraId="3B481DCD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1.616 (1.759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58AC08CE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1.295-0.150</w:t>
            </w:r>
          </w:p>
          <w:p w14:paraId="5ADA9DAD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470-1.055</w:t>
            </w:r>
          </w:p>
          <w:p w14:paraId="0FDFE3B2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5.064-1.833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1B2EE215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120</w:t>
            </w:r>
          </w:p>
          <w:p w14:paraId="70A3FEDE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453</w:t>
            </w:r>
          </w:p>
          <w:p w14:paraId="5E75702D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358</w:t>
            </w:r>
          </w:p>
        </w:tc>
      </w:tr>
      <w:tr w:rsidR="000F4C3D" w:rsidRPr="00E87772" w14:paraId="5E60FA91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85F22D5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C82391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093185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34BD6581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A047B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60EBC374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B61ED1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560 (0.365)</w:t>
            </w:r>
          </w:p>
          <w:p w14:paraId="18C9246D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185 (0.390)</w:t>
            </w:r>
          </w:p>
          <w:p w14:paraId="77871DAB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1.511 (1.560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58A328B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155-1.270</w:t>
            </w:r>
          </w:p>
          <w:p w14:paraId="71C1B710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945-0.690</w:t>
            </w:r>
          </w:p>
          <w:p w14:paraId="2F98E656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4.569-1.547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7C93F18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124</w:t>
            </w:r>
          </w:p>
          <w:p w14:paraId="1E864AFF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634</w:t>
            </w:r>
          </w:p>
          <w:p w14:paraId="20F7D2DC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333</w:t>
            </w:r>
          </w:p>
        </w:tc>
      </w:tr>
      <w:tr w:rsidR="000F4C3D" w:rsidRPr="00E87772" w14:paraId="3F604DE3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97972CE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36126A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6D5495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6952BD6E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A047B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263A14FB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43A9DE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390 (0.360)</w:t>
            </w:r>
          </w:p>
          <w:p w14:paraId="47D86478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115 (0.385)</w:t>
            </w:r>
          </w:p>
          <w:p w14:paraId="5393199F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2.767 (1.462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D4AD449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1.095-0.315</w:t>
            </w:r>
          </w:p>
          <w:p w14:paraId="4ABEC119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645-0.870</w:t>
            </w:r>
          </w:p>
          <w:p w14:paraId="1302A7FD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5.633-0.09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7F34875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279</w:t>
            </w:r>
          </w:p>
          <w:p w14:paraId="7B2FAF81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770</w:t>
            </w:r>
          </w:p>
          <w:p w14:paraId="6F6CE37E" w14:textId="77777777" w:rsidR="000F4C3D" w:rsidRPr="001A047B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058</w:t>
            </w:r>
          </w:p>
        </w:tc>
      </w:tr>
      <w:tr w:rsidR="000F4C3D" w:rsidRPr="00E87772" w14:paraId="2DE3B856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6C98D3B4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FEA337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CC85483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5C5F1621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A047B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46E0E999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D6E64DB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025 (0.365)</w:t>
            </w:r>
          </w:p>
          <w:p w14:paraId="4F1FE9F8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215 (0.390)</w:t>
            </w:r>
          </w:p>
          <w:p w14:paraId="165FA2B7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3.470 (1.485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6DF2153A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690-0.740</w:t>
            </w:r>
          </w:p>
          <w:p w14:paraId="7B254E99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-0.550-0.975</w:t>
            </w:r>
          </w:p>
          <w:p w14:paraId="61453F96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6.381--0.558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38A54F02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949</w:t>
            </w:r>
          </w:p>
          <w:p w14:paraId="38D4E0AF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sz w:val="16"/>
                <w:szCs w:val="16"/>
                <w:lang w:val="en-US"/>
              </w:rPr>
              <w:t>0.584</w:t>
            </w:r>
          </w:p>
          <w:p w14:paraId="59BC750F" w14:textId="77777777" w:rsidR="000F4C3D" w:rsidRPr="001A047B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A04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9</w:t>
            </w:r>
          </w:p>
        </w:tc>
      </w:tr>
      <w:tr w:rsidR="000F4C3D" w:rsidRPr="00C0268B" w14:paraId="005C376A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142386B3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1F3312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59B0B05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Motor control; spiral tracking test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6A6A661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0EDAF10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5994BB30" w14:textId="77777777" w:rsidTr="00E625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6CC689A3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179B31E6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edio-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lateral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7D5F3D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126" w:type="dxa"/>
            <w:tcBorders>
              <w:bottom w:val="nil"/>
            </w:tcBorders>
          </w:tcPr>
          <w:p w14:paraId="25F823D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3B83094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2D07C86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1E9FE89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55 (0.044)</w:t>
            </w:r>
          </w:p>
          <w:p w14:paraId="77A9D1A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2.209 (5.237)</w:t>
            </w:r>
          </w:p>
          <w:p w14:paraId="48DCB86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0 (0.098)</w:t>
            </w:r>
          </w:p>
        </w:tc>
        <w:tc>
          <w:tcPr>
            <w:tcW w:w="1239" w:type="dxa"/>
            <w:tcBorders>
              <w:bottom w:val="nil"/>
            </w:tcBorders>
          </w:tcPr>
          <w:p w14:paraId="569A2A7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1-0.141</w:t>
            </w:r>
          </w:p>
          <w:p w14:paraId="735B1CA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8.055-12.474</w:t>
            </w:r>
          </w:p>
          <w:p w14:paraId="0966DFD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222-0.161</w:t>
            </w:r>
          </w:p>
        </w:tc>
        <w:tc>
          <w:tcPr>
            <w:tcW w:w="772" w:type="dxa"/>
            <w:tcBorders>
              <w:bottom w:val="nil"/>
            </w:tcBorders>
          </w:tcPr>
          <w:p w14:paraId="4AA6760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208</w:t>
            </w:r>
          </w:p>
          <w:p w14:paraId="6F0BB1F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73</w:t>
            </w:r>
          </w:p>
          <w:p w14:paraId="2EB7BB2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55</w:t>
            </w:r>
          </w:p>
        </w:tc>
      </w:tr>
      <w:tr w:rsidR="000F4C3D" w:rsidRPr="00E87772" w14:paraId="4678CFE8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9DDF45C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F431A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22CC4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7B02D6F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36FDBD8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5C272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0 (0.037)</w:t>
            </w:r>
          </w:p>
          <w:p w14:paraId="4D55DCF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464 (4.638)</w:t>
            </w:r>
          </w:p>
          <w:p w14:paraId="720B414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8 (0.084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4D5290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2-0.082</w:t>
            </w:r>
          </w:p>
          <w:p w14:paraId="709497C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9.554-8.626</w:t>
            </w:r>
          </w:p>
          <w:p w14:paraId="0F8FDF7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47-0.183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D7CFCB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80</w:t>
            </w:r>
          </w:p>
          <w:p w14:paraId="5EF72D6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20</w:t>
            </w:r>
          </w:p>
          <w:p w14:paraId="4B95A21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830</w:t>
            </w:r>
          </w:p>
        </w:tc>
      </w:tr>
      <w:tr w:rsidR="000F4C3D" w:rsidRPr="00E87772" w14:paraId="2B798D6A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3CCD8EA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AA567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C4A5D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341B1E4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0F66006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2980F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25 (0.035)</w:t>
            </w:r>
          </w:p>
          <w:p w14:paraId="6E45B45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1.865 (4.626)</w:t>
            </w:r>
          </w:p>
          <w:p w14:paraId="032425F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3 (0.084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CD0CBE6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94-0.044</w:t>
            </w:r>
          </w:p>
          <w:p w14:paraId="112AEA4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7.201-10.931</w:t>
            </w:r>
          </w:p>
          <w:p w14:paraId="3669BD3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20-0.131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18BEB2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73</w:t>
            </w:r>
          </w:p>
          <w:p w14:paraId="3FC7FAC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87</w:t>
            </w:r>
          </w:p>
          <w:p w14:paraId="75ED4B9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96</w:t>
            </w:r>
          </w:p>
        </w:tc>
      </w:tr>
      <w:tr w:rsidR="000F4C3D" w:rsidRPr="00E87772" w14:paraId="654BE3DB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14:paraId="7132DFC4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7BF4E4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126" w:type="dxa"/>
            <w:tcBorders>
              <w:top w:val="nil"/>
            </w:tcBorders>
          </w:tcPr>
          <w:p w14:paraId="1129C46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0A6013B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22DFF4D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04C1CFC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1 (0.035)</w:t>
            </w:r>
          </w:p>
          <w:p w14:paraId="1A4BD03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323 (4.634)</w:t>
            </w:r>
          </w:p>
          <w:p w14:paraId="697EC0A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7 (0.084)</w:t>
            </w:r>
          </w:p>
        </w:tc>
        <w:tc>
          <w:tcPr>
            <w:tcW w:w="1239" w:type="dxa"/>
            <w:tcBorders>
              <w:top w:val="nil"/>
            </w:tcBorders>
          </w:tcPr>
          <w:p w14:paraId="3EB223E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0-0.058</w:t>
            </w:r>
          </w:p>
          <w:p w14:paraId="53194A0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9.406-8.760</w:t>
            </w:r>
          </w:p>
          <w:p w14:paraId="0C3B112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71-0.158</w:t>
            </w:r>
          </w:p>
        </w:tc>
        <w:tc>
          <w:tcPr>
            <w:tcW w:w="772" w:type="dxa"/>
            <w:tcBorders>
              <w:top w:val="nil"/>
            </w:tcBorders>
          </w:tcPr>
          <w:p w14:paraId="510E71C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  <w:p w14:paraId="3230440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44</w:t>
            </w:r>
          </w:p>
          <w:p w14:paraId="00AF6F4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38</w:t>
            </w:r>
          </w:p>
        </w:tc>
      </w:tr>
    </w:tbl>
    <w:p w14:paraId="2B714132" w14:textId="77777777" w:rsidR="000F4C3D" w:rsidRPr="00E62543" w:rsidRDefault="000F4C3D" w:rsidP="000F4C3D">
      <w:pPr>
        <w:spacing w:after="0" w:line="240" w:lineRule="auto"/>
        <w:rPr>
          <w:rFonts w:cstheme="minorHAnsi"/>
          <w:lang w:val="en-GB"/>
        </w:rPr>
      </w:pPr>
      <w:r w:rsidRPr="000052D7">
        <w:rPr>
          <w:rFonts w:cstheme="minorHAnsi"/>
          <w:lang w:val="en-GB"/>
        </w:rPr>
        <w:t>QST, Quantitative Sensory Testing; PPT, pressure pain threshold; CPM, conditioned pa</w:t>
      </w:r>
      <w:r w:rsidRPr="000F4C3D">
        <w:rPr>
          <w:rFonts w:cstheme="minorHAnsi"/>
          <w:lang w:val="en-GB"/>
        </w:rPr>
        <w:t xml:space="preserve">in modulation; Path, </w:t>
      </w:r>
      <w:r w:rsidRPr="000F4C3D">
        <w:rPr>
          <w:rStyle w:val="cf01"/>
          <w:rFonts w:asciiTheme="minorHAnsi" w:hAnsiTheme="minorHAnsi" w:cstheme="minorHAnsi"/>
          <w:sz w:val="22"/>
          <w:szCs w:val="22"/>
          <w:lang w:val="en-US"/>
        </w:rPr>
        <w:t>the total distance travelled in degrees over one trial, and calculated over each quadrant;</w:t>
      </w:r>
      <w:r w:rsidRPr="000052D7">
        <w:rPr>
          <w:rStyle w:val="cf01"/>
          <w:rFonts w:cstheme="minorHAnsi"/>
          <w:lang w:val="en-US"/>
        </w:rPr>
        <w:t xml:space="preserve"> </w:t>
      </w:r>
      <w:r w:rsidRPr="000052D7">
        <w:rPr>
          <w:rFonts w:cstheme="minorHAnsi"/>
          <w:lang w:val="en-US"/>
        </w:rPr>
        <w:t xml:space="preserve">Angular </w:t>
      </w:r>
      <w:proofErr w:type="spellStart"/>
      <w:r w:rsidRPr="000052D7">
        <w:rPr>
          <w:rFonts w:cstheme="minorHAnsi"/>
          <w:lang w:val="en-US"/>
        </w:rPr>
        <w:t>distance_Near</w:t>
      </w:r>
      <w:proofErr w:type="spellEnd"/>
      <w:r w:rsidRPr="000052D7">
        <w:rPr>
          <w:rFonts w:cstheme="minorHAnsi"/>
          <w:lang w:val="en-US"/>
        </w:rPr>
        <w:t xml:space="preserve">: the mean of the closest 10% to the closest 90% tracking errors; </w:t>
      </w:r>
      <w:proofErr w:type="spellStart"/>
      <w:r w:rsidRPr="000052D7">
        <w:rPr>
          <w:rFonts w:cstheme="minorHAnsi"/>
          <w:lang w:val="en-US"/>
        </w:rPr>
        <w:t>Time_Near</w:t>
      </w:r>
      <w:proofErr w:type="spellEnd"/>
      <w:r w:rsidRPr="000052D7">
        <w:rPr>
          <w:rFonts w:cstheme="minorHAnsi"/>
          <w:lang w:val="en-US"/>
        </w:rPr>
        <w:t>: the mean percentage of time spent at an angular distance closer than  0,1° to 0,9° from the red target point</w:t>
      </w:r>
      <w:r>
        <w:rPr>
          <w:rFonts w:cstheme="minorHAnsi"/>
          <w:lang w:val="en-US"/>
        </w:rPr>
        <w:t xml:space="preserve">. </w:t>
      </w:r>
      <w:r w:rsidRPr="000052D7">
        <w:rPr>
          <w:rFonts w:cstheme="minorHAnsi"/>
          <w:lang w:val="en-US"/>
        </w:rPr>
        <w:t xml:space="preserve">Statistically significant values are </w:t>
      </w:r>
      <w:r>
        <w:rPr>
          <w:rFonts w:cstheme="minorHAnsi"/>
          <w:lang w:val="en-US"/>
        </w:rPr>
        <w:t xml:space="preserve">highlighted </w:t>
      </w:r>
      <w:r w:rsidRPr="000052D7">
        <w:rPr>
          <w:rFonts w:cstheme="minorHAnsi"/>
          <w:lang w:val="en-US"/>
        </w:rPr>
        <w:t>in bold</w:t>
      </w:r>
      <w:r>
        <w:rPr>
          <w:rFonts w:cstheme="minorHAnsi"/>
          <w:lang w:val="en-US"/>
        </w:rPr>
        <w:t xml:space="preserve">. </w:t>
      </w:r>
      <w:r w:rsidRPr="000052D7">
        <w:rPr>
          <w:rFonts w:cstheme="minorHAnsi"/>
          <w:lang w:val="en-GB"/>
        </w:rPr>
        <w:t xml:space="preserve">Two Point Discrimination and </w:t>
      </w:r>
      <w:proofErr w:type="spellStart"/>
      <w:r w:rsidRPr="000052D7">
        <w:rPr>
          <w:rFonts w:cstheme="minorHAnsi"/>
          <w:lang w:val="en-GB"/>
        </w:rPr>
        <w:t>Graphaesthesia</w:t>
      </w:r>
      <w:proofErr w:type="spellEnd"/>
      <w:r w:rsidRPr="000052D7">
        <w:rPr>
          <w:rFonts w:cstheme="minorHAnsi"/>
          <w:lang w:val="en-GB"/>
        </w:rPr>
        <w:t xml:space="preserve"> are presented in coefficient x 5</w:t>
      </w:r>
      <w:r>
        <w:rPr>
          <w:rFonts w:cstheme="minorHAnsi"/>
          <w:lang w:val="en-GB"/>
        </w:rPr>
        <w:t xml:space="preserve">, </w:t>
      </w:r>
      <w:r w:rsidRPr="00485615">
        <w:rPr>
          <w:rFonts w:cstheme="minorHAnsi"/>
          <w:lang w:val="en-GB"/>
        </w:rPr>
        <w:t>as the test</w:t>
      </w:r>
      <w:r>
        <w:rPr>
          <w:rFonts w:cstheme="minorHAnsi"/>
          <w:lang w:val="en-GB"/>
        </w:rPr>
        <w:t>s</w:t>
      </w:r>
      <w:r w:rsidRPr="00485615">
        <w:rPr>
          <w:rFonts w:cstheme="minorHAnsi"/>
          <w:lang w:val="en-GB"/>
        </w:rPr>
        <w:t xml:space="preserve"> increase in steps of 5.</w:t>
      </w:r>
    </w:p>
    <w:p w14:paraId="32DEEB0A" w14:textId="77777777" w:rsidR="000F4C3D" w:rsidRPr="000041D6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2CEBAA3D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67EEA433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491E21A7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23FDD771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5C3EC05F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6E66F0CC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7E30BEB6" w14:textId="77777777" w:rsidR="000F4C3D" w:rsidRPr="000052D7" w:rsidRDefault="000F4C3D" w:rsidP="000F4C3D">
      <w:pPr>
        <w:rPr>
          <w:rFonts w:cstheme="minorHAnsi"/>
          <w:lang w:val="en-US"/>
        </w:rPr>
      </w:pPr>
      <w:r w:rsidRPr="000052D7">
        <w:rPr>
          <w:rFonts w:cstheme="minorHAnsi"/>
          <w:lang w:val="en-US"/>
        </w:rPr>
        <w:lastRenderedPageBreak/>
        <w:t>Appendix 4 Multivariate analyses of the association between</w:t>
      </w:r>
      <w:r>
        <w:rPr>
          <w:rFonts w:cstheme="minorHAnsi"/>
          <w:lang w:val="en-US"/>
        </w:rPr>
        <w:t xml:space="preserve"> </w:t>
      </w:r>
      <w:proofErr w:type="spellStart"/>
      <w:r w:rsidRPr="000052D7">
        <w:rPr>
          <w:rFonts w:cstheme="minorHAnsi"/>
          <w:lang w:val="en-US"/>
        </w:rPr>
        <w:t>CoG</w:t>
      </w:r>
      <w:proofErr w:type="spellEnd"/>
      <w:r w:rsidRPr="000052D7">
        <w:rPr>
          <w:rFonts w:cstheme="minorHAnsi"/>
          <w:lang w:val="en-US"/>
        </w:rPr>
        <w:t xml:space="preserve"> vertical coordinate and clinical assessment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093"/>
        <w:gridCol w:w="1309"/>
        <w:gridCol w:w="1239"/>
        <w:gridCol w:w="772"/>
      </w:tblGrid>
      <w:tr w:rsidR="000F4C3D" w:rsidRPr="00E87772" w14:paraId="687164B8" w14:textId="77777777" w:rsidTr="00E62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114F05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Dependent</w:t>
            </w:r>
            <w:proofErr w:type="spellEnd"/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701" w:type="dxa"/>
          </w:tcPr>
          <w:p w14:paraId="461132E1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Muscle</w:t>
            </w:r>
            <w:proofErr w:type="spellEnd"/>
          </w:p>
        </w:tc>
        <w:tc>
          <w:tcPr>
            <w:tcW w:w="2093" w:type="dxa"/>
          </w:tcPr>
          <w:p w14:paraId="1CD9C732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Independent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309" w:type="dxa"/>
          </w:tcPr>
          <w:p w14:paraId="69BB7A64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F0B07">
              <w:rPr>
                <w:rFonts w:eastAsia="Times New Roman" w:cstheme="minorHAnsi"/>
                <w:sz w:val="16"/>
                <w:szCs w:val="16"/>
                <w:lang w:val="en-US" w:eastAsia="nl-NL"/>
              </w:rPr>
              <w:sym w:font="Symbol" w:char="F062"/>
            </w:r>
            <w:r w:rsidRPr="008F0B07">
              <w:rPr>
                <w:rFonts w:eastAsia="Times New Roman" w:cstheme="minorHAnsi"/>
                <w:sz w:val="16"/>
                <w:szCs w:val="16"/>
                <w:vertAlign w:val="superscript"/>
                <w:lang w:val="en-US" w:eastAsia="nl-NL"/>
              </w:rPr>
              <w:softHyphen/>
            </w:r>
            <w:r w:rsidRPr="008F0B07">
              <w:rPr>
                <w:rFonts w:eastAsia="Times New Roman" w:cstheme="minorHAnsi"/>
                <w:sz w:val="16"/>
                <w:szCs w:val="16"/>
                <w:vertAlign w:val="subscript"/>
                <w:lang w:val="en-US" w:eastAsia="nl-NL"/>
              </w:rPr>
              <w:t>association</w:t>
            </w: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SE)</w:t>
            </w:r>
          </w:p>
        </w:tc>
        <w:tc>
          <w:tcPr>
            <w:tcW w:w="1239" w:type="dxa"/>
          </w:tcPr>
          <w:p w14:paraId="58533521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95%CI</w:t>
            </w:r>
          </w:p>
        </w:tc>
        <w:tc>
          <w:tcPr>
            <w:tcW w:w="772" w:type="dxa"/>
          </w:tcPr>
          <w:p w14:paraId="0B2A14EC" w14:textId="77777777" w:rsidR="000F4C3D" w:rsidRPr="00E87772" w:rsidRDefault="000F4C3D" w:rsidP="00E6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P </w:t>
            </w: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alue</w:t>
            </w:r>
            <w:proofErr w:type="spellEnd"/>
          </w:p>
        </w:tc>
      </w:tr>
      <w:tr w:rsidR="000F4C3D" w:rsidRPr="00E87772" w14:paraId="5734A7EB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31CF84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EF2F1A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</w:tcPr>
          <w:p w14:paraId="592CEFA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</w:rPr>
              <w:t xml:space="preserve">QST </w:t>
            </w:r>
            <w:proofErr w:type="spellStart"/>
            <w:r w:rsidRPr="00E87772">
              <w:rPr>
                <w:rFonts w:cstheme="minorHAnsi"/>
                <w:sz w:val="16"/>
                <w:szCs w:val="16"/>
              </w:rPr>
              <w:t>pain</w:t>
            </w:r>
            <w:proofErr w:type="spellEnd"/>
            <w:r w:rsidRPr="00E87772">
              <w:rPr>
                <w:rFonts w:cstheme="minorHAnsi"/>
                <w:sz w:val="16"/>
                <w:szCs w:val="16"/>
              </w:rPr>
              <w:t xml:space="preserve"> variables</w:t>
            </w:r>
          </w:p>
        </w:tc>
        <w:tc>
          <w:tcPr>
            <w:tcW w:w="1309" w:type="dxa"/>
          </w:tcPr>
          <w:p w14:paraId="2BF1BF2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9" w:type="dxa"/>
          </w:tcPr>
          <w:p w14:paraId="743F99A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</w:tcPr>
          <w:p w14:paraId="46F59A7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F4C3D" w:rsidRPr="00E87772" w14:paraId="48601ADF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1A1ABB8A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0E995675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ertical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2B96784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bottom w:val="nil"/>
            </w:tcBorders>
          </w:tcPr>
          <w:p w14:paraId="469046D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27FA1E7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416F80D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6DAE882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309" w:type="dxa"/>
            <w:tcBorders>
              <w:bottom w:val="nil"/>
            </w:tcBorders>
          </w:tcPr>
          <w:p w14:paraId="5BA9338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25 (0.062)</w:t>
            </w:r>
          </w:p>
          <w:p w14:paraId="052A9E4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4 (0.034)</w:t>
            </w:r>
          </w:p>
          <w:p w14:paraId="4F06FAA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22 (0.024)</w:t>
            </w:r>
          </w:p>
          <w:p w14:paraId="59CA07D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5 (0.029)</w:t>
            </w:r>
          </w:p>
        </w:tc>
        <w:tc>
          <w:tcPr>
            <w:tcW w:w="1239" w:type="dxa"/>
            <w:tcBorders>
              <w:bottom w:val="nil"/>
            </w:tcBorders>
          </w:tcPr>
          <w:p w14:paraId="369ADD81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.198-1.248</w:t>
            </w:r>
          </w:p>
          <w:p w14:paraId="6E306C0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81-0.052</w:t>
            </w:r>
          </w:p>
          <w:p w14:paraId="52AC9A3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8-0.025</w:t>
            </w:r>
          </w:p>
          <w:p w14:paraId="42A5E66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1-0.042</w:t>
            </w:r>
          </w:p>
        </w:tc>
        <w:tc>
          <w:tcPr>
            <w:tcW w:w="772" w:type="dxa"/>
            <w:tcBorders>
              <w:bottom w:val="nil"/>
            </w:tcBorders>
          </w:tcPr>
          <w:p w14:paraId="7185123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68</w:t>
            </w:r>
          </w:p>
          <w:p w14:paraId="19190AD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76</w:t>
            </w:r>
          </w:p>
          <w:p w14:paraId="70C2D1B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61</w:t>
            </w:r>
          </w:p>
          <w:p w14:paraId="7CF46F5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10</w:t>
            </w:r>
          </w:p>
        </w:tc>
      </w:tr>
      <w:tr w:rsidR="000F4C3D" w:rsidRPr="00E87772" w14:paraId="2EC1B6F9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9F3B4C1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6A1E7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53207B1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201F582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6D86BE5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6541037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A2DFF5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484 (0.617)</w:t>
            </w:r>
          </w:p>
          <w:p w14:paraId="21AA492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0 (0.031)</w:t>
            </w:r>
          </w:p>
          <w:p w14:paraId="1CC664F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9 (0.024)</w:t>
            </w:r>
          </w:p>
          <w:p w14:paraId="021C503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09 (0.029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33E2AD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.693-0.726</w:t>
            </w:r>
          </w:p>
          <w:p w14:paraId="52FD6FC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2-0.051</w:t>
            </w:r>
          </w:p>
          <w:p w14:paraId="5FB67D6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6-0.037</w:t>
            </w:r>
          </w:p>
          <w:p w14:paraId="76F5131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48-0.06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2EAF256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33</w:t>
            </w:r>
          </w:p>
          <w:p w14:paraId="7A5FAD1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40</w:t>
            </w:r>
          </w:p>
          <w:p w14:paraId="437F97F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89</w:t>
            </w:r>
          </w:p>
          <w:p w14:paraId="10F554C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66</w:t>
            </w:r>
          </w:p>
        </w:tc>
      </w:tr>
      <w:tr w:rsidR="000F4C3D" w:rsidRPr="00E87772" w14:paraId="1C86E923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8954B24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70985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6492246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558AECD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4DADC0A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1DC40BB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501ADB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36 (0.592)</w:t>
            </w:r>
          </w:p>
          <w:p w14:paraId="2C73121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0 (0.031)</w:t>
            </w:r>
          </w:p>
          <w:p w14:paraId="5589BB7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2 (0.023)</w:t>
            </w:r>
          </w:p>
          <w:p w14:paraId="1FE8DC0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7 (0.029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34CF92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825-1.497</w:t>
            </w:r>
          </w:p>
          <w:p w14:paraId="7AFFA23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62-0.061</w:t>
            </w:r>
          </w:p>
          <w:p w14:paraId="3BFDF4C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8-0.034</w:t>
            </w:r>
          </w:p>
          <w:p w14:paraId="18A4ABD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3-0.03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0615BB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70</w:t>
            </w:r>
          </w:p>
          <w:p w14:paraId="3208DBB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95</w:t>
            </w:r>
          </w:p>
          <w:p w14:paraId="18E2D47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09</w:t>
            </w:r>
          </w:p>
          <w:p w14:paraId="50FD327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44</w:t>
            </w:r>
          </w:p>
        </w:tc>
      </w:tr>
      <w:tr w:rsidR="000F4C3D" w:rsidRPr="00E87772" w14:paraId="40AB3D87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7EAAA3A0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542F0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7F9C193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Temporal summation</w:t>
            </w:r>
          </w:p>
          <w:p w14:paraId="227F794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PT</w:t>
            </w:r>
          </w:p>
          <w:p w14:paraId="0F5CFBE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relative</w:t>
            </w:r>
          </w:p>
          <w:p w14:paraId="7D38959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CPM absolute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7ECFEFC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01 (0.594)</w:t>
            </w:r>
          </w:p>
          <w:p w14:paraId="0A2DFC5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13 (0.031)</w:t>
            </w:r>
          </w:p>
          <w:p w14:paraId="21352EE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3 (0.024)</w:t>
            </w:r>
          </w:p>
          <w:p w14:paraId="1055235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09 (0.029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D39AF20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564-1.766</w:t>
            </w:r>
          </w:p>
          <w:p w14:paraId="1900356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5-0.048</w:t>
            </w:r>
          </w:p>
          <w:p w14:paraId="380D243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9-0.013</w:t>
            </w:r>
          </w:p>
          <w:p w14:paraId="6B32C7C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48-0.065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1627759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12</w:t>
            </w:r>
          </w:p>
          <w:p w14:paraId="02D7CAC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72</w:t>
            </w:r>
          </w:p>
          <w:p w14:paraId="2B8BC7E1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163</w:t>
            </w:r>
          </w:p>
          <w:p w14:paraId="2C7FDF6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58</w:t>
            </w:r>
          </w:p>
        </w:tc>
      </w:tr>
      <w:tr w:rsidR="000F4C3D" w:rsidRPr="00E87772" w14:paraId="099BD937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04643139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C10EA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135B15C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Sensory accuracy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28600EC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082294D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31B50C0B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6B21622B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3AE8D6F1" w14:textId="77777777" w:rsidR="000F4C3D" w:rsidRPr="0029027C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9027C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118AABBA" w14:textId="77777777" w:rsidR="000F4C3D" w:rsidRPr="0029027C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29027C">
              <w:rPr>
                <w:rFonts w:cstheme="minorHAnsi"/>
                <w:b w:val="0"/>
                <w:bCs w:val="0"/>
                <w:sz w:val="16"/>
                <w:szCs w:val="16"/>
              </w:rPr>
              <w:t>Vertic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EABFB0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BC8707F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13907C66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027C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29011ABD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2A6B9BA7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050 (0.215)</w:t>
            </w:r>
          </w:p>
          <w:p w14:paraId="7D3F2B15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135 (0.225)</w:t>
            </w:r>
          </w:p>
          <w:p w14:paraId="7B64C786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1.834 (1.048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64476C78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365-0.470</w:t>
            </w:r>
          </w:p>
          <w:p w14:paraId="23191D20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305-0.575</w:t>
            </w:r>
          </w:p>
          <w:p w14:paraId="157F0CD3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3.890-0.218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461BB6F8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810</w:t>
            </w:r>
          </w:p>
          <w:p w14:paraId="30472A67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544</w:t>
            </w:r>
          </w:p>
          <w:p w14:paraId="353270E2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080</w:t>
            </w:r>
          </w:p>
        </w:tc>
      </w:tr>
      <w:tr w:rsidR="000F4C3D" w:rsidRPr="00E87772" w14:paraId="1111D01F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AC0042D" w14:textId="77777777" w:rsidR="000F4C3D" w:rsidRPr="0029027C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6D3C97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00BA4BA5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Two Point Discrimination</w:t>
            </w:r>
          </w:p>
          <w:p w14:paraId="05F4A3CE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027C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153CC56B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76E65F4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425 (0.210)</w:t>
            </w:r>
          </w:p>
          <w:p w14:paraId="414A3889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060 (0.235)</w:t>
            </w:r>
          </w:p>
          <w:p w14:paraId="5767A53A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1.084 (0.090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E3A8A85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015-0.835</w:t>
            </w:r>
          </w:p>
          <w:p w14:paraId="66E0F219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500-0.375</w:t>
            </w:r>
          </w:p>
          <w:p w14:paraId="5EB4847E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2.855-0.688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4E4BC6B1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2</w:t>
            </w:r>
          </w:p>
          <w:p w14:paraId="4C1243E0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787</w:t>
            </w:r>
          </w:p>
          <w:p w14:paraId="73C2BE77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230</w:t>
            </w:r>
          </w:p>
        </w:tc>
      </w:tr>
      <w:tr w:rsidR="000F4C3D" w:rsidRPr="00E87772" w14:paraId="6B314E40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369F685" w14:textId="77777777" w:rsidR="000F4C3D" w:rsidRPr="0029027C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235489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3D6EEE4D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63B8D457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027C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44B6FBAD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AE1EF2B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105 (0.205)</w:t>
            </w:r>
          </w:p>
          <w:p w14:paraId="08A11DDD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065 (0.220)</w:t>
            </w:r>
          </w:p>
          <w:p w14:paraId="28036793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1.003 (0.832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5A94666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510-0.300</w:t>
            </w:r>
          </w:p>
          <w:p w14:paraId="69FE8248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370-0.500</w:t>
            </w:r>
          </w:p>
          <w:p w14:paraId="63D8EC14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2.634-0.62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3E5B900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613</w:t>
            </w:r>
          </w:p>
          <w:p w14:paraId="6EF6E088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772</w:t>
            </w:r>
          </w:p>
          <w:p w14:paraId="1010AFB4" w14:textId="77777777" w:rsidR="000F4C3D" w:rsidRPr="0029027C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228</w:t>
            </w:r>
          </w:p>
        </w:tc>
      </w:tr>
      <w:tr w:rsidR="000F4C3D" w:rsidRPr="00E87772" w14:paraId="76971F9A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5D93E07D" w14:textId="77777777" w:rsidR="000F4C3D" w:rsidRPr="0029027C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180357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6D44D19B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Two Point Discrimination</w:t>
            </w:r>
          </w:p>
          <w:p w14:paraId="042A1F93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027C">
              <w:rPr>
                <w:rFonts w:cstheme="minorHAnsi"/>
                <w:sz w:val="16"/>
                <w:szCs w:val="16"/>
                <w:lang w:val="en-US"/>
              </w:rPr>
              <w:t>Graphaesthesia</w:t>
            </w:r>
            <w:proofErr w:type="spellEnd"/>
          </w:p>
          <w:p w14:paraId="5F09EC0B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Vibration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1AB15131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130 (0.210)</w:t>
            </w:r>
          </w:p>
          <w:p w14:paraId="1F848D8F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070 (0.225)</w:t>
            </w:r>
          </w:p>
          <w:p w14:paraId="3B3768BD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2.395 (0.850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57B9E091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285-0.540</w:t>
            </w:r>
          </w:p>
          <w:p w14:paraId="10E90693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-0.370-0.505</w:t>
            </w:r>
          </w:p>
          <w:p w14:paraId="56ADFE75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4.060--0.730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6C07AC29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540</w:t>
            </w:r>
          </w:p>
          <w:p w14:paraId="7D64A30B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sz w:val="16"/>
                <w:szCs w:val="16"/>
                <w:lang w:val="en-US"/>
              </w:rPr>
              <w:t>0.761</w:t>
            </w:r>
          </w:p>
          <w:p w14:paraId="18CFCA78" w14:textId="77777777" w:rsidR="000F4C3D" w:rsidRPr="0029027C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027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0F4C3D" w:rsidRPr="00C0268B" w14:paraId="7A85F0F7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1EA45820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D57CCC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1621684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Motor control; spiral tracking test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1AAAB1F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217AAE8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4C3D" w:rsidRPr="00E87772" w14:paraId="314A4483" w14:textId="77777777" w:rsidTr="00E6254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14:paraId="7F7A2CF6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CoG</w:t>
            </w:r>
            <w:proofErr w:type="spellEnd"/>
          </w:p>
          <w:p w14:paraId="0D1BD5AD" w14:textId="77777777" w:rsidR="000F4C3D" w:rsidRPr="00E87772" w:rsidRDefault="000F4C3D" w:rsidP="00E625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b w:val="0"/>
                <w:bCs w:val="0"/>
                <w:sz w:val="16"/>
                <w:szCs w:val="16"/>
              </w:rPr>
              <w:t>Vertical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7FE10E8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3</w:t>
            </w:r>
          </w:p>
        </w:tc>
        <w:tc>
          <w:tcPr>
            <w:tcW w:w="2093" w:type="dxa"/>
            <w:tcBorders>
              <w:bottom w:val="nil"/>
            </w:tcBorders>
          </w:tcPr>
          <w:p w14:paraId="77F6880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47CEAAF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5E80FDB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309" w:type="dxa"/>
            <w:tcBorders>
              <w:bottom w:val="nil"/>
            </w:tcBorders>
          </w:tcPr>
          <w:p w14:paraId="15928D0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23 (0.027)</w:t>
            </w:r>
          </w:p>
          <w:p w14:paraId="323A2CA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5 (3.100)</w:t>
            </w:r>
          </w:p>
          <w:p w14:paraId="7CD0B37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06 (0.058)</w:t>
            </w:r>
          </w:p>
        </w:tc>
        <w:tc>
          <w:tcPr>
            <w:tcW w:w="1239" w:type="dxa"/>
            <w:tcBorders>
              <w:bottom w:val="nil"/>
            </w:tcBorders>
          </w:tcPr>
          <w:p w14:paraId="6D8225DC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29-0.075</w:t>
            </w:r>
          </w:p>
          <w:p w14:paraId="34F3615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6.152-6.001</w:t>
            </w:r>
          </w:p>
          <w:p w14:paraId="77E9CFD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108-0.120</w:t>
            </w:r>
          </w:p>
        </w:tc>
        <w:tc>
          <w:tcPr>
            <w:tcW w:w="772" w:type="dxa"/>
            <w:tcBorders>
              <w:bottom w:val="nil"/>
            </w:tcBorders>
          </w:tcPr>
          <w:p w14:paraId="5FD6923D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391</w:t>
            </w:r>
          </w:p>
          <w:p w14:paraId="45B51E2E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81</w:t>
            </w:r>
          </w:p>
          <w:p w14:paraId="50539364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21</w:t>
            </w:r>
          </w:p>
        </w:tc>
      </w:tr>
      <w:tr w:rsidR="000F4C3D" w:rsidRPr="00E87772" w14:paraId="0E7571D0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9331F9F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50DBED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Longissimus L5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7E11B94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08FEFDF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3961C6B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711607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1 (0.021)</w:t>
            </w:r>
          </w:p>
          <w:p w14:paraId="70AE134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89 (2.660)</w:t>
            </w:r>
          </w:p>
          <w:p w14:paraId="6126CCE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3 (0.048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890B894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31-0.053</w:t>
            </w:r>
          </w:p>
          <w:p w14:paraId="5305D1B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5.125-5.302</w:t>
            </w:r>
          </w:p>
          <w:p w14:paraId="214C46E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97-0.092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64906C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600</w:t>
            </w:r>
          </w:p>
          <w:p w14:paraId="3A96BC1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73</w:t>
            </w:r>
          </w:p>
          <w:p w14:paraId="43BB95FA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954</w:t>
            </w:r>
          </w:p>
        </w:tc>
      </w:tr>
      <w:tr w:rsidR="000F4C3D" w:rsidRPr="00E87772" w14:paraId="3AE95058" w14:textId="77777777" w:rsidTr="00E62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A9BF1CF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986358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externu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00281C5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1DD2C76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3A38D047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09B0072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06 (0.020)</w:t>
            </w:r>
          </w:p>
          <w:p w14:paraId="456CE849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1.737 (2.651)</w:t>
            </w:r>
          </w:p>
          <w:p w14:paraId="7E180E4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37 (0.048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BE9EC1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45-0.033</w:t>
            </w:r>
          </w:p>
          <w:p w14:paraId="58128D03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6.932-3.459</w:t>
            </w:r>
          </w:p>
          <w:p w14:paraId="5AB88C85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57-0.131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4F3C1C0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65</w:t>
            </w:r>
          </w:p>
          <w:p w14:paraId="465CD11F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12</w:t>
            </w:r>
          </w:p>
          <w:p w14:paraId="71CF5B2A" w14:textId="77777777" w:rsidR="000F4C3D" w:rsidRPr="00E87772" w:rsidRDefault="000F4C3D" w:rsidP="00E62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435</w:t>
            </w:r>
          </w:p>
        </w:tc>
      </w:tr>
      <w:tr w:rsidR="000F4C3D" w:rsidRPr="00E87772" w14:paraId="683C75C8" w14:textId="77777777" w:rsidTr="00E6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14:paraId="23BC2400" w14:textId="77777777" w:rsidR="000F4C3D" w:rsidRPr="00E87772" w:rsidRDefault="000F4C3D" w:rsidP="00E625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3BDDA4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Obliquus internus</w:t>
            </w:r>
          </w:p>
        </w:tc>
        <w:tc>
          <w:tcPr>
            <w:tcW w:w="2093" w:type="dxa"/>
            <w:tcBorders>
              <w:top w:val="nil"/>
            </w:tcBorders>
          </w:tcPr>
          <w:p w14:paraId="256BE489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Path</w:t>
            </w:r>
          </w:p>
          <w:p w14:paraId="372B103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distance_Near</w:t>
            </w:r>
            <w:proofErr w:type="spellEnd"/>
          </w:p>
          <w:p w14:paraId="0A1A13E2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87772">
              <w:rPr>
                <w:rFonts w:cstheme="minorHAnsi"/>
                <w:sz w:val="16"/>
                <w:szCs w:val="16"/>
                <w:lang w:val="en-US"/>
              </w:rPr>
              <w:t>Time_Near</w:t>
            </w:r>
            <w:proofErr w:type="spellEnd"/>
          </w:p>
        </w:tc>
        <w:tc>
          <w:tcPr>
            <w:tcW w:w="1309" w:type="dxa"/>
            <w:tcBorders>
              <w:top w:val="nil"/>
            </w:tcBorders>
          </w:tcPr>
          <w:p w14:paraId="257968EB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2 (0.020)</w:t>
            </w:r>
          </w:p>
          <w:p w14:paraId="3DBAD278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936 (2.658)</w:t>
            </w:r>
          </w:p>
          <w:p w14:paraId="432909E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016 (0.048)</w:t>
            </w:r>
          </w:p>
        </w:tc>
        <w:tc>
          <w:tcPr>
            <w:tcW w:w="1239" w:type="dxa"/>
            <w:tcBorders>
              <w:top w:val="nil"/>
            </w:tcBorders>
          </w:tcPr>
          <w:p w14:paraId="186EBC1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28-0.051</w:t>
            </w:r>
          </w:p>
          <w:p w14:paraId="6B337767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6.145-4.273</w:t>
            </w:r>
          </w:p>
          <w:p w14:paraId="3078A693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-0.079-0.110</w:t>
            </w:r>
          </w:p>
        </w:tc>
        <w:tc>
          <w:tcPr>
            <w:tcW w:w="772" w:type="dxa"/>
            <w:tcBorders>
              <w:top w:val="nil"/>
            </w:tcBorders>
          </w:tcPr>
          <w:p w14:paraId="1F9B2E7F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566</w:t>
            </w:r>
          </w:p>
          <w:p w14:paraId="1F53707E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25</w:t>
            </w:r>
          </w:p>
          <w:p w14:paraId="5F0F47A5" w14:textId="77777777" w:rsidR="000F4C3D" w:rsidRPr="00E87772" w:rsidRDefault="000F4C3D" w:rsidP="00E62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87772">
              <w:rPr>
                <w:rFonts w:cstheme="minorHAnsi"/>
                <w:sz w:val="16"/>
                <w:szCs w:val="16"/>
                <w:lang w:val="en-US"/>
              </w:rPr>
              <w:t>0.745</w:t>
            </w:r>
          </w:p>
        </w:tc>
      </w:tr>
    </w:tbl>
    <w:p w14:paraId="727F689F" w14:textId="77777777" w:rsidR="000F4C3D" w:rsidRPr="00B3443F" w:rsidRDefault="000F4C3D" w:rsidP="000F4C3D">
      <w:pPr>
        <w:spacing w:after="0" w:line="240" w:lineRule="auto"/>
        <w:rPr>
          <w:rFonts w:cstheme="minorHAnsi"/>
          <w:lang w:val="en-GB"/>
        </w:rPr>
      </w:pPr>
      <w:r w:rsidRPr="000052D7">
        <w:rPr>
          <w:rFonts w:cstheme="minorHAnsi"/>
          <w:lang w:val="en-GB"/>
        </w:rPr>
        <w:t>QST, Quantitative Sensory Testing; PPT, pressure pain threshold; CPM, conditioned pain modulation; Path</w:t>
      </w:r>
      <w:r w:rsidRPr="00606C0B">
        <w:rPr>
          <w:rFonts w:cstheme="minorHAnsi"/>
          <w:lang w:val="en-GB"/>
        </w:rPr>
        <w:t xml:space="preserve">, </w:t>
      </w:r>
      <w:r w:rsidRPr="00606C0B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the total distance travelled in degrees over one trial, and calculated over each quadrant; </w:t>
      </w:r>
      <w:r w:rsidRPr="00606C0B">
        <w:rPr>
          <w:rFonts w:cstheme="minorHAnsi"/>
          <w:lang w:val="en-US"/>
        </w:rPr>
        <w:t>Angular</w:t>
      </w:r>
      <w:r w:rsidRPr="000052D7">
        <w:rPr>
          <w:rFonts w:cstheme="minorHAnsi"/>
          <w:lang w:val="en-US"/>
        </w:rPr>
        <w:t xml:space="preserve"> </w:t>
      </w:r>
      <w:proofErr w:type="spellStart"/>
      <w:r w:rsidRPr="000052D7">
        <w:rPr>
          <w:rFonts w:cstheme="minorHAnsi"/>
          <w:lang w:val="en-US"/>
        </w:rPr>
        <w:t>distance_Near</w:t>
      </w:r>
      <w:proofErr w:type="spellEnd"/>
      <w:r w:rsidRPr="000052D7">
        <w:rPr>
          <w:rFonts w:cstheme="minorHAnsi"/>
          <w:lang w:val="en-US"/>
        </w:rPr>
        <w:t xml:space="preserve">: the mean of the closest 10% to the closest 90% tracking errors; </w:t>
      </w:r>
      <w:proofErr w:type="spellStart"/>
      <w:r w:rsidRPr="000052D7">
        <w:rPr>
          <w:rFonts w:cstheme="minorHAnsi"/>
          <w:lang w:val="en-US"/>
        </w:rPr>
        <w:t>Time_Near</w:t>
      </w:r>
      <w:proofErr w:type="spellEnd"/>
      <w:r w:rsidRPr="000052D7">
        <w:rPr>
          <w:rFonts w:cstheme="minorHAnsi"/>
          <w:lang w:val="en-US"/>
        </w:rPr>
        <w:t>: the mean percentage of time spent at an angular distance closer than  0,1° to 0,9° from the red target point</w:t>
      </w:r>
      <w:r>
        <w:rPr>
          <w:rFonts w:cstheme="minorHAnsi"/>
          <w:lang w:val="en-US"/>
        </w:rPr>
        <w:t xml:space="preserve">. </w:t>
      </w:r>
      <w:r w:rsidRPr="000052D7">
        <w:rPr>
          <w:rFonts w:cstheme="minorHAnsi"/>
          <w:lang w:val="en-US"/>
        </w:rPr>
        <w:t>Statistically significant values are in bold</w:t>
      </w:r>
      <w:r>
        <w:rPr>
          <w:rFonts w:cstheme="minorHAnsi"/>
          <w:lang w:val="en-GB"/>
        </w:rPr>
        <w:t xml:space="preserve">. </w:t>
      </w:r>
      <w:r w:rsidRPr="000052D7">
        <w:rPr>
          <w:rFonts w:cstheme="minorHAnsi"/>
          <w:lang w:val="en-GB"/>
        </w:rPr>
        <w:t xml:space="preserve">Two Point Discrimination and </w:t>
      </w:r>
      <w:proofErr w:type="spellStart"/>
      <w:r w:rsidRPr="000052D7">
        <w:rPr>
          <w:rFonts w:cstheme="minorHAnsi"/>
          <w:lang w:val="en-GB"/>
        </w:rPr>
        <w:t>Graphaesthesia</w:t>
      </w:r>
      <w:proofErr w:type="spellEnd"/>
      <w:r w:rsidRPr="000052D7">
        <w:rPr>
          <w:rFonts w:cstheme="minorHAnsi"/>
          <w:lang w:val="en-GB"/>
        </w:rPr>
        <w:t xml:space="preserve"> are presented in coefficient x 5</w:t>
      </w:r>
      <w:r>
        <w:rPr>
          <w:rFonts w:cstheme="minorHAnsi"/>
          <w:lang w:val="en-GB"/>
        </w:rPr>
        <w:t>,</w:t>
      </w:r>
      <w:r w:rsidRPr="00485615">
        <w:rPr>
          <w:rFonts w:cstheme="minorHAnsi"/>
          <w:lang w:val="en-GB"/>
        </w:rPr>
        <w:t xml:space="preserve"> as the test</w:t>
      </w:r>
      <w:r>
        <w:rPr>
          <w:rFonts w:cstheme="minorHAnsi"/>
          <w:lang w:val="en-GB"/>
        </w:rPr>
        <w:t>s</w:t>
      </w:r>
      <w:r w:rsidRPr="00485615">
        <w:rPr>
          <w:rFonts w:cstheme="minorHAnsi"/>
          <w:lang w:val="en-GB"/>
        </w:rPr>
        <w:t xml:space="preserve"> increase in steps of 5.</w:t>
      </w:r>
    </w:p>
    <w:p w14:paraId="1CDD9C57" w14:textId="77777777" w:rsidR="000F4C3D" w:rsidRPr="000041D6" w:rsidRDefault="000F4C3D" w:rsidP="000F4C3D">
      <w:pPr>
        <w:rPr>
          <w:rFonts w:cstheme="minorHAnsi"/>
          <w:sz w:val="16"/>
          <w:szCs w:val="16"/>
          <w:lang w:val="en-GB"/>
        </w:rPr>
      </w:pPr>
    </w:p>
    <w:p w14:paraId="7CC383C1" w14:textId="77777777" w:rsidR="000F4C3D" w:rsidRPr="004104D1" w:rsidRDefault="000F4C3D" w:rsidP="000F4C3D">
      <w:pPr>
        <w:rPr>
          <w:rFonts w:cstheme="minorHAnsi"/>
          <w:sz w:val="16"/>
          <w:szCs w:val="16"/>
          <w:lang w:val="en-US"/>
        </w:rPr>
      </w:pPr>
    </w:p>
    <w:p w14:paraId="73A26E42" w14:textId="77777777" w:rsidR="000F4C3D" w:rsidRPr="00243E23" w:rsidRDefault="000F4C3D" w:rsidP="000F4C3D">
      <w:pPr>
        <w:rPr>
          <w:lang w:val="en-US"/>
        </w:rPr>
      </w:pPr>
    </w:p>
    <w:p w14:paraId="396CD097" w14:textId="77777777" w:rsidR="000F4C3D" w:rsidRDefault="000F4C3D" w:rsidP="000F4C3D">
      <w:pPr>
        <w:rPr>
          <w:lang w:val="en-US"/>
        </w:rPr>
      </w:pPr>
    </w:p>
    <w:p w14:paraId="1E8AF904" w14:textId="77777777" w:rsidR="000F4C3D" w:rsidRPr="00F425EF" w:rsidRDefault="000F4C3D" w:rsidP="000F4C3D">
      <w:pPr>
        <w:rPr>
          <w:lang w:val="en-US"/>
        </w:rPr>
      </w:pPr>
    </w:p>
    <w:p w14:paraId="7CA61E6B" w14:textId="77777777" w:rsidR="000F4C3D" w:rsidRPr="000F4C3D" w:rsidRDefault="000F4C3D">
      <w:pPr>
        <w:rPr>
          <w:lang w:val="en-US"/>
        </w:rPr>
      </w:pPr>
    </w:p>
    <w:sectPr w:rsidR="000F4C3D" w:rsidRPr="000F4C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A4F0B"/>
    <w:multiLevelType w:val="hybridMultilevel"/>
    <w:tmpl w:val="EE3AB3D6"/>
    <w:lvl w:ilvl="0" w:tplc="F83CB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31864"/>
    <w:multiLevelType w:val="hybridMultilevel"/>
    <w:tmpl w:val="8736BC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267BA"/>
    <w:multiLevelType w:val="hybridMultilevel"/>
    <w:tmpl w:val="7BB2C14E"/>
    <w:lvl w:ilvl="0" w:tplc="6BD8A66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A0E5E"/>
    <w:multiLevelType w:val="hybridMultilevel"/>
    <w:tmpl w:val="DC50A0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B03C33"/>
    <w:multiLevelType w:val="hybridMultilevel"/>
    <w:tmpl w:val="838AC048"/>
    <w:lvl w:ilvl="0" w:tplc="1C703990">
      <w:start w:val="1"/>
      <w:numFmt w:val="decimal"/>
      <w:lvlText w:val="%1)"/>
      <w:lvlJc w:val="left"/>
      <w:pPr>
        <w:ind w:left="1020" w:hanging="360"/>
      </w:pPr>
    </w:lvl>
    <w:lvl w:ilvl="1" w:tplc="C370209E">
      <w:start w:val="1"/>
      <w:numFmt w:val="decimal"/>
      <w:lvlText w:val="%2)"/>
      <w:lvlJc w:val="left"/>
      <w:pPr>
        <w:ind w:left="1020" w:hanging="360"/>
      </w:pPr>
    </w:lvl>
    <w:lvl w:ilvl="2" w:tplc="D5107EEE">
      <w:start w:val="1"/>
      <w:numFmt w:val="decimal"/>
      <w:lvlText w:val="%3)"/>
      <w:lvlJc w:val="left"/>
      <w:pPr>
        <w:ind w:left="1020" w:hanging="360"/>
      </w:pPr>
    </w:lvl>
    <w:lvl w:ilvl="3" w:tplc="13A61BB2">
      <w:start w:val="1"/>
      <w:numFmt w:val="decimal"/>
      <w:lvlText w:val="%4)"/>
      <w:lvlJc w:val="left"/>
      <w:pPr>
        <w:ind w:left="1020" w:hanging="360"/>
      </w:pPr>
    </w:lvl>
    <w:lvl w:ilvl="4" w:tplc="EA0ED0BC">
      <w:start w:val="1"/>
      <w:numFmt w:val="decimal"/>
      <w:lvlText w:val="%5)"/>
      <w:lvlJc w:val="left"/>
      <w:pPr>
        <w:ind w:left="1020" w:hanging="360"/>
      </w:pPr>
    </w:lvl>
    <w:lvl w:ilvl="5" w:tplc="6B04FF1E">
      <w:start w:val="1"/>
      <w:numFmt w:val="decimal"/>
      <w:lvlText w:val="%6)"/>
      <w:lvlJc w:val="left"/>
      <w:pPr>
        <w:ind w:left="1020" w:hanging="360"/>
      </w:pPr>
    </w:lvl>
    <w:lvl w:ilvl="6" w:tplc="C41296D8">
      <w:start w:val="1"/>
      <w:numFmt w:val="decimal"/>
      <w:lvlText w:val="%7)"/>
      <w:lvlJc w:val="left"/>
      <w:pPr>
        <w:ind w:left="1020" w:hanging="360"/>
      </w:pPr>
    </w:lvl>
    <w:lvl w:ilvl="7" w:tplc="6C64C0C8">
      <w:start w:val="1"/>
      <w:numFmt w:val="decimal"/>
      <w:lvlText w:val="%8)"/>
      <w:lvlJc w:val="left"/>
      <w:pPr>
        <w:ind w:left="1020" w:hanging="360"/>
      </w:pPr>
    </w:lvl>
    <w:lvl w:ilvl="8" w:tplc="4474A9B6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35FC353F"/>
    <w:multiLevelType w:val="hybridMultilevel"/>
    <w:tmpl w:val="888E3F4E"/>
    <w:lvl w:ilvl="0" w:tplc="0AC208F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2E3840"/>
    <w:multiLevelType w:val="hybridMultilevel"/>
    <w:tmpl w:val="085E83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F57C81"/>
    <w:multiLevelType w:val="hybridMultilevel"/>
    <w:tmpl w:val="DEBEC4E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3D25D4"/>
    <w:multiLevelType w:val="hybridMultilevel"/>
    <w:tmpl w:val="867A5710"/>
    <w:lvl w:ilvl="0" w:tplc="53F66FCC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C306E"/>
    <w:multiLevelType w:val="hybridMultilevel"/>
    <w:tmpl w:val="3C1EA0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992544"/>
    <w:multiLevelType w:val="hybridMultilevel"/>
    <w:tmpl w:val="5E7AF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207309">
    <w:abstractNumId w:val="10"/>
  </w:num>
  <w:num w:numId="2" w16cid:durableId="946352711">
    <w:abstractNumId w:val="0"/>
  </w:num>
  <w:num w:numId="3" w16cid:durableId="319621165">
    <w:abstractNumId w:val="1"/>
  </w:num>
  <w:num w:numId="4" w16cid:durableId="828407135">
    <w:abstractNumId w:val="2"/>
  </w:num>
  <w:num w:numId="5" w16cid:durableId="1323851601">
    <w:abstractNumId w:val="5"/>
  </w:num>
  <w:num w:numId="6" w16cid:durableId="1131557295">
    <w:abstractNumId w:val="4"/>
  </w:num>
  <w:num w:numId="7" w16cid:durableId="691150186">
    <w:abstractNumId w:val="8"/>
  </w:num>
  <w:num w:numId="8" w16cid:durableId="390348849">
    <w:abstractNumId w:val="3"/>
  </w:num>
  <w:num w:numId="9" w16cid:durableId="1697539621">
    <w:abstractNumId w:val="9"/>
  </w:num>
  <w:num w:numId="10" w16cid:durableId="550189494">
    <w:abstractNumId w:val="6"/>
  </w:num>
  <w:num w:numId="11" w16cid:durableId="60804759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C3D"/>
    <w:rsid w:val="00003347"/>
    <w:rsid w:val="00003A93"/>
    <w:rsid w:val="00006196"/>
    <w:rsid w:val="0001344B"/>
    <w:rsid w:val="000305A0"/>
    <w:rsid w:val="00075396"/>
    <w:rsid w:val="00081415"/>
    <w:rsid w:val="00093368"/>
    <w:rsid w:val="000D5B30"/>
    <w:rsid w:val="000F4C3D"/>
    <w:rsid w:val="00123C1F"/>
    <w:rsid w:val="00130A93"/>
    <w:rsid w:val="00155F34"/>
    <w:rsid w:val="001D0BD4"/>
    <w:rsid w:val="00257319"/>
    <w:rsid w:val="002941B0"/>
    <w:rsid w:val="002A5134"/>
    <w:rsid w:val="002C25C8"/>
    <w:rsid w:val="002D038E"/>
    <w:rsid w:val="002D77FF"/>
    <w:rsid w:val="002E2FA7"/>
    <w:rsid w:val="003107B2"/>
    <w:rsid w:val="0032294F"/>
    <w:rsid w:val="00332422"/>
    <w:rsid w:val="00342436"/>
    <w:rsid w:val="00345805"/>
    <w:rsid w:val="0034721F"/>
    <w:rsid w:val="0036007E"/>
    <w:rsid w:val="00370474"/>
    <w:rsid w:val="0038404F"/>
    <w:rsid w:val="003B2C1C"/>
    <w:rsid w:val="003C1D62"/>
    <w:rsid w:val="00404DD3"/>
    <w:rsid w:val="004817E9"/>
    <w:rsid w:val="0049749A"/>
    <w:rsid w:val="004B4841"/>
    <w:rsid w:val="004C3C86"/>
    <w:rsid w:val="004D2B6C"/>
    <w:rsid w:val="004E4E8D"/>
    <w:rsid w:val="0050261F"/>
    <w:rsid w:val="00514904"/>
    <w:rsid w:val="005635CF"/>
    <w:rsid w:val="005831D3"/>
    <w:rsid w:val="00597C2F"/>
    <w:rsid w:val="00651C0E"/>
    <w:rsid w:val="0066741B"/>
    <w:rsid w:val="00687C51"/>
    <w:rsid w:val="006A6217"/>
    <w:rsid w:val="006B09C0"/>
    <w:rsid w:val="006B7E1D"/>
    <w:rsid w:val="006D11AB"/>
    <w:rsid w:val="00704725"/>
    <w:rsid w:val="00714E65"/>
    <w:rsid w:val="0074185B"/>
    <w:rsid w:val="00782118"/>
    <w:rsid w:val="007919B7"/>
    <w:rsid w:val="007C081B"/>
    <w:rsid w:val="007E0AD5"/>
    <w:rsid w:val="007E1AB5"/>
    <w:rsid w:val="00805783"/>
    <w:rsid w:val="00810E8E"/>
    <w:rsid w:val="00852F9D"/>
    <w:rsid w:val="00862FFC"/>
    <w:rsid w:val="008973BD"/>
    <w:rsid w:val="008A45AF"/>
    <w:rsid w:val="008C7B8A"/>
    <w:rsid w:val="008F1B7D"/>
    <w:rsid w:val="0092591F"/>
    <w:rsid w:val="00937135"/>
    <w:rsid w:val="00967728"/>
    <w:rsid w:val="00970C7E"/>
    <w:rsid w:val="00977B3F"/>
    <w:rsid w:val="00977C67"/>
    <w:rsid w:val="00983226"/>
    <w:rsid w:val="00987548"/>
    <w:rsid w:val="009B2B99"/>
    <w:rsid w:val="009B5A0C"/>
    <w:rsid w:val="009D32D7"/>
    <w:rsid w:val="009D34E1"/>
    <w:rsid w:val="00A32595"/>
    <w:rsid w:val="00A43783"/>
    <w:rsid w:val="00A626FC"/>
    <w:rsid w:val="00A75169"/>
    <w:rsid w:val="00A938AF"/>
    <w:rsid w:val="00AA0D89"/>
    <w:rsid w:val="00AA1770"/>
    <w:rsid w:val="00AA6EC0"/>
    <w:rsid w:val="00AA7F61"/>
    <w:rsid w:val="00AC732B"/>
    <w:rsid w:val="00AD387D"/>
    <w:rsid w:val="00AD538C"/>
    <w:rsid w:val="00AF2E56"/>
    <w:rsid w:val="00B178CA"/>
    <w:rsid w:val="00B544F2"/>
    <w:rsid w:val="00B55933"/>
    <w:rsid w:val="00B629A7"/>
    <w:rsid w:val="00B63B0B"/>
    <w:rsid w:val="00B9013D"/>
    <w:rsid w:val="00BB14AD"/>
    <w:rsid w:val="00BD57F8"/>
    <w:rsid w:val="00BD6DB1"/>
    <w:rsid w:val="00C0268B"/>
    <w:rsid w:val="00C10793"/>
    <w:rsid w:val="00C12AA9"/>
    <w:rsid w:val="00C565C4"/>
    <w:rsid w:val="00C87CCF"/>
    <w:rsid w:val="00CC1822"/>
    <w:rsid w:val="00D0301C"/>
    <w:rsid w:val="00D11DA8"/>
    <w:rsid w:val="00D52555"/>
    <w:rsid w:val="00D82964"/>
    <w:rsid w:val="00DB4BE4"/>
    <w:rsid w:val="00DC12B3"/>
    <w:rsid w:val="00DC5E87"/>
    <w:rsid w:val="00DD5C97"/>
    <w:rsid w:val="00DF2AE0"/>
    <w:rsid w:val="00E17D19"/>
    <w:rsid w:val="00E307DE"/>
    <w:rsid w:val="00E77848"/>
    <w:rsid w:val="00EA6117"/>
    <w:rsid w:val="00EE27ED"/>
    <w:rsid w:val="00F61D0D"/>
    <w:rsid w:val="00FE5562"/>
    <w:rsid w:val="00FE5EE0"/>
    <w:rsid w:val="00FF14AF"/>
    <w:rsid w:val="00FF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DD36A"/>
  <w15:chartTrackingRefBased/>
  <w15:docId w15:val="{781543AE-8DED-48F6-87E3-BAB2FF255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C3D"/>
    <w:pPr>
      <w:ind w:left="720"/>
      <w:contextualSpacing/>
    </w:pPr>
    <w:rPr>
      <w:rFonts w:eastAsia="SimSu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F4C3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F4C3D"/>
    <w:rPr>
      <w:i/>
      <w:iCs/>
    </w:rPr>
  </w:style>
  <w:style w:type="character" w:styleId="Strong">
    <w:name w:val="Strong"/>
    <w:basedOn w:val="DefaultParagraphFont"/>
    <w:uiPriority w:val="22"/>
    <w:qFormat/>
    <w:rsid w:val="000F4C3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4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C3D"/>
    <w:pPr>
      <w:spacing w:line="240" w:lineRule="auto"/>
    </w:pPr>
    <w:rPr>
      <w:rFonts w:eastAsia="SimSu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C3D"/>
    <w:rPr>
      <w:rFonts w:eastAsia="SimSun"/>
      <w:kern w:val="0"/>
      <w:sz w:val="20"/>
      <w:szCs w:val="20"/>
      <w14:ligatures w14:val="none"/>
    </w:rPr>
  </w:style>
  <w:style w:type="paragraph" w:customStyle="1" w:styleId="Default">
    <w:name w:val="Default"/>
    <w:rsid w:val="000F4C3D"/>
    <w:pPr>
      <w:autoSpaceDE w:val="0"/>
      <w:autoSpaceDN w:val="0"/>
      <w:adjustRightInd w:val="0"/>
      <w:spacing w:after="0" w:line="240" w:lineRule="auto"/>
    </w:pPr>
    <w:rPr>
      <w:rFonts w:ascii="Charis SIL" w:eastAsia="SimSun" w:hAnsi="Charis SIL" w:cs="Charis SIL"/>
      <w:color w:val="000000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F4C3D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0F4C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C3D"/>
    <w:rPr>
      <w:rFonts w:eastAsia="SimSu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F4C3D"/>
    <w:pPr>
      <w:spacing w:after="0" w:line="240" w:lineRule="auto"/>
    </w:pPr>
    <w:rPr>
      <w:rFonts w:eastAsia="SimSu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C3D"/>
    <w:pPr>
      <w:spacing w:after="0" w:line="240" w:lineRule="auto"/>
    </w:pPr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C3D"/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4C3D"/>
    <w:pPr>
      <w:tabs>
        <w:tab w:val="center" w:pos="4536"/>
        <w:tab w:val="right" w:pos="9072"/>
      </w:tabs>
      <w:spacing w:after="0" w:line="240" w:lineRule="auto"/>
    </w:pPr>
    <w:rPr>
      <w:rFonts w:eastAsia="SimSu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F4C3D"/>
    <w:rPr>
      <w:rFonts w:eastAsia="SimSu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4C3D"/>
    <w:pPr>
      <w:tabs>
        <w:tab w:val="center" w:pos="4536"/>
        <w:tab w:val="right" w:pos="9072"/>
      </w:tabs>
      <w:spacing w:after="0" w:line="240" w:lineRule="auto"/>
    </w:pPr>
    <w:rPr>
      <w:rFonts w:eastAsia="SimSu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F4C3D"/>
    <w:rPr>
      <w:rFonts w:eastAsia="SimSu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F4C3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F4C3D"/>
    <w:rPr>
      <w:color w:val="808080"/>
    </w:rPr>
  </w:style>
  <w:style w:type="character" w:customStyle="1" w:styleId="cf11">
    <w:name w:val="cf11"/>
    <w:basedOn w:val="DefaultParagraphFont"/>
    <w:rsid w:val="000F4C3D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F4C3D"/>
  </w:style>
  <w:style w:type="character" w:styleId="FollowedHyperlink">
    <w:name w:val="FollowedHyperlink"/>
    <w:basedOn w:val="DefaultParagraphFont"/>
    <w:uiPriority w:val="99"/>
    <w:semiHidden/>
    <w:unhideWhenUsed/>
    <w:rsid w:val="000F4C3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4C3D"/>
  </w:style>
  <w:style w:type="table" w:styleId="PlainTable2">
    <w:name w:val="Plain Table 2"/>
    <w:basedOn w:val="TableNormal"/>
    <w:uiPriority w:val="42"/>
    <w:rsid w:val="000F4C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F4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76</Words>
  <Characters>10320</Characters>
  <Application>Microsoft Office Word</Application>
  <DocSecurity>0</DocSecurity>
  <Lines>86</Lines>
  <Paragraphs>24</Paragraphs>
  <ScaleCrop>false</ScaleCrop>
  <Company>Hogeschool Utrecht</Company>
  <LinksUpToDate>false</LinksUpToDate>
  <CharactersWithSpaces>1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e Klerx</dc:creator>
  <cp:keywords/>
  <dc:description/>
  <cp:lastModifiedBy>Sabrine Klerx</cp:lastModifiedBy>
  <cp:revision>4</cp:revision>
  <dcterms:created xsi:type="dcterms:W3CDTF">2024-01-23T08:16:00Z</dcterms:created>
  <dcterms:modified xsi:type="dcterms:W3CDTF">2024-03-08T15:42:00Z</dcterms:modified>
</cp:coreProperties>
</file>